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5FEFC" w14:textId="1B984729" w:rsidR="00290565" w:rsidRDefault="00290565" w:rsidP="00290565">
      <w:pPr>
        <w:rPr>
          <w:b/>
          <w:bCs/>
          <w:sz w:val="32"/>
          <w:szCs w:val="32"/>
          <w:u w:val="single"/>
          <w:lang w:val="en-US"/>
        </w:rPr>
      </w:pPr>
      <w:bookmarkStart w:id="0" w:name="_Hlk134104773"/>
      <w:r>
        <w:rPr>
          <w:b/>
          <w:bCs/>
          <w:sz w:val="32"/>
          <w:szCs w:val="32"/>
          <w:u w:val="single"/>
          <w:lang w:val="en-US"/>
        </w:rPr>
        <w:t>Appendix 1</w:t>
      </w:r>
    </w:p>
    <w:p w14:paraId="1E0232C7" w14:textId="62EAD3A3" w:rsidR="00EE61EC" w:rsidRPr="00614333" w:rsidRDefault="000807C8" w:rsidP="00EE61EC">
      <w:pPr>
        <w:jc w:val="center"/>
        <w:rPr>
          <w:b/>
          <w:sz w:val="32"/>
          <w:szCs w:val="32"/>
          <w:u w:val="single"/>
          <w:lang w:val="en-US"/>
        </w:rPr>
      </w:pPr>
      <w:r w:rsidRPr="00614333">
        <w:rPr>
          <w:b/>
          <w:bCs/>
          <w:sz w:val="32"/>
          <w:szCs w:val="32"/>
          <w:u w:val="single"/>
          <w:lang w:val="en-US"/>
        </w:rPr>
        <w:t>Survey:</w:t>
      </w:r>
      <w:r w:rsidR="00614333" w:rsidRPr="00614333">
        <w:rPr>
          <w:b/>
          <w:bCs/>
          <w:sz w:val="32"/>
          <w:szCs w:val="32"/>
          <w:u w:val="single"/>
          <w:lang w:val="en-US"/>
        </w:rPr>
        <w:t xml:space="preserve"> Mapping experiences with randomized trials and quasi-experimental </w:t>
      </w:r>
      <w:r w:rsidR="00B65829">
        <w:rPr>
          <w:b/>
          <w:bCs/>
          <w:sz w:val="32"/>
          <w:szCs w:val="32"/>
          <w:u w:val="single"/>
          <w:lang w:val="en-US"/>
        </w:rPr>
        <w:t>methods</w:t>
      </w:r>
    </w:p>
    <w:p w14:paraId="49BAA12C" w14:textId="5196B748" w:rsidR="00CC3471" w:rsidRPr="00C529DA" w:rsidRDefault="00CC3471" w:rsidP="001F0827">
      <w:pPr>
        <w:jc w:val="both"/>
        <w:rPr>
          <w:b/>
          <w:bCs/>
          <w:sz w:val="28"/>
          <w:szCs w:val="28"/>
          <w:u w:val="single"/>
          <w:lang w:val="en-US"/>
        </w:rPr>
      </w:pPr>
      <w:r w:rsidRPr="00C529DA">
        <w:rPr>
          <w:b/>
          <w:bCs/>
          <w:sz w:val="28"/>
          <w:szCs w:val="28"/>
          <w:u w:val="single"/>
          <w:lang w:val="en-US"/>
        </w:rPr>
        <w:t>Part 1: Introduction and definitions</w:t>
      </w:r>
    </w:p>
    <w:p w14:paraId="34CF10C4" w14:textId="3F105B42" w:rsidR="00041F53" w:rsidRDefault="00C529DA" w:rsidP="00395367">
      <w:pPr>
        <w:jc w:val="both"/>
        <w:rPr>
          <w:lang w:val="en-US"/>
        </w:rPr>
      </w:pPr>
      <w:r w:rsidRPr="00C529DA">
        <w:rPr>
          <w:lang w:val="en-US"/>
        </w:rPr>
        <w:t>Through the allocation letter, the Norwegian Institute of Public Health</w:t>
      </w:r>
      <w:r w:rsidR="001B6AD0">
        <w:rPr>
          <w:lang w:val="en-US"/>
        </w:rPr>
        <w:t xml:space="preserve"> (NIPH)</w:t>
      </w:r>
      <w:r w:rsidRPr="00C529DA">
        <w:rPr>
          <w:lang w:val="en-US"/>
        </w:rPr>
        <w:t xml:space="preserve"> has been assigned the responsibility to coordinate a survey on how governmental agencies use randomized </w:t>
      </w:r>
      <w:r w:rsidR="00C86681">
        <w:rPr>
          <w:lang w:val="en-US"/>
        </w:rPr>
        <w:t xml:space="preserve">trials </w:t>
      </w:r>
      <w:r w:rsidRPr="00C529DA">
        <w:rPr>
          <w:lang w:val="en-US"/>
        </w:rPr>
        <w:t xml:space="preserve">and quasi-experimental </w:t>
      </w:r>
      <w:r w:rsidR="00C86681">
        <w:rPr>
          <w:lang w:val="en-US"/>
        </w:rPr>
        <w:t>methods</w:t>
      </w:r>
      <w:r w:rsidRPr="00C529DA">
        <w:rPr>
          <w:lang w:val="en-US"/>
        </w:rPr>
        <w:t xml:space="preserve"> to </w:t>
      </w:r>
      <w:r w:rsidR="003D44DB">
        <w:rPr>
          <w:lang w:val="en-US"/>
        </w:rPr>
        <w:t xml:space="preserve">inform </w:t>
      </w:r>
      <w:r w:rsidR="007A16D3">
        <w:rPr>
          <w:lang w:val="en-US"/>
        </w:rPr>
        <w:t>public policy with evidence</w:t>
      </w:r>
      <w:r w:rsidRPr="00C529DA">
        <w:rPr>
          <w:lang w:val="en-US"/>
        </w:rPr>
        <w:t xml:space="preserve">. </w:t>
      </w:r>
      <w:r w:rsidR="00DC558B" w:rsidRPr="00DC558B">
        <w:rPr>
          <w:lang w:val="en-US"/>
        </w:rPr>
        <w:t xml:space="preserve">We're interested in experiences from </w:t>
      </w:r>
      <w:r w:rsidR="00C86681">
        <w:rPr>
          <w:lang w:val="en-US"/>
        </w:rPr>
        <w:t>evaluations</w:t>
      </w:r>
      <w:r w:rsidR="00DC558B" w:rsidRPr="00DC558B">
        <w:rPr>
          <w:lang w:val="en-US"/>
        </w:rPr>
        <w:t xml:space="preserve"> the agency has conducted on its own, commissioned to researchers, or been actively involved </w:t>
      </w:r>
      <w:r w:rsidR="00FE3413">
        <w:rPr>
          <w:lang w:val="en-US"/>
        </w:rPr>
        <w:t xml:space="preserve">with </w:t>
      </w:r>
      <w:r w:rsidR="00DC558B" w:rsidRPr="00DC558B">
        <w:rPr>
          <w:lang w:val="en-US"/>
        </w:rPr>
        <w:t>in other ways.</w:t>
      </w:r>
      <w:r w:rsidR="00041F53">
        <w:rPr>
          <w:lang w:val="en-US"/>
        </w:rPr>
        <w:t xml:space="preserve"> </w:t>
      </w:r>
      <w:r w:rsidR="00395367" w:rsidRPr="00395367">
        <w:rPr>
          <w:lang w:val="en-US"/>
        </w:rPr>
        <w:t xml:space="preserve">The objective of the survey is to </w:t>
      </w:r>
      <w:r w:rsidR="003864CF">
        <w:rPr>
          <w:lang w:val="en-US"/>
        </w:rPr>
        <w:t>explore</w:t>
      </w:r>
      <w:r w:rsidR="00395367" w:rsidRPr="00395367">
        <w:rPr>
          <w:lang w:val="en-US"/>
        </w:rPr>
        <w:t xml:space="preserve"> the agencies' experiences with such methods, the strengths, weaknesses, and limitations of using these methods, and what prevents</w:t>
      </w:r>
      <w:r w:rsidR="00FE3413">
        <w:rPr>
          <w:lang w:val="en-US"/>
        </w:rPr>
        <w:t xml:space="preserve"> and promotes</w:t>
      </w:r>
      <w:r w:rsidR="00395367" w:rsidRPr="00395367">
        <w:rPr>
          <w:lang w:val="en-US"/>
        </w:rPr>
        <w:t xml:space="preserve"> their use. </w:t>
      </w:r>
    </w:p>
    <w:p w14:paraId="6D114AA5" w14:textId="4B9D0B70" w:rsidR="00395367" w:rsidRDefault="00395367" w:rsidP="00395367">
      <w:pPr>
        <w:jc w:val="both"/>
        <w:rPr>
          <w:lang w:val="en-US"/>
        </w:rPr>
      </w:pPr>
      <w:r w:rsidRPr="00395367">
        <w:rPr>
          <w:lang w:val="en-US"/>
        </w:rPr>
        <w:t xml:space="preserve">The assignment text in the allocation letter described the </w:t>
      </w:r>
      <w:r w:rsidR="00041F53">
        <w:rPr>
          <w:lang w:val="en-US"/>
        </w:rPr>
        <w:t>NIPH,</w:t>
      </w:r>
      <w:r w:rsidRPr="00395367">
        <w:rPr>
          <w:lang w:val="en-US"/>
        </w:rPr>
        <w:t xml:space="preserve"> the Directorate for Children, Youth and Family Affairs, the Norwegian </w:t>
      </w:r>
      <w:proofErr w:type="spellStart"/>
      <w:r w:rsidRPr="00395367">
        <w:rPr>
          <w:lang w:val="en-US"/>
        </w:rPr>
        <w:t>Labour</w:t>
      </w:r>
      <w:proofErr w:type="spellEnd"/>
      <w:r w:rsidRPr="00395367">
        <w:rPr>
          <w:lang w:val="en-US"/>
        </w:rPr>
        <w:t xml:space="preserve"> and Welfare Administration, the Directorate for Education and Training, the Norwegian Tax Administration, and the Norwegian Agency for Development Cooperation (</w:t>
      </w:r>
      <w:proofErr w:type="spellStart"/>
      <w:r w:rsidRPr="00395367">
        <w:rPr>
          <w:lang w:val="en-US"/>
        </w:rPr>
        <w:t>Norad</w:t>
      </w:r>
      <w:proofErr w:type="spellEnd"/>
      <w:r w:rsidRPr="00395367">
        <w:rPr>
          <w:lang w:val="en-US"/>
        </w:rPr>
        <w:t xml:space="preserve">) to be among the most relevant agencies for such an assignment, but that other state and municipal agencies may also be invited. </w:t>
      </w:r>
      <w:r w:rsidR="00491725">
        <w:rPr>
          <w:lang w:val="en-US"/>
        </w:rPr>
        <w:t>NIPH</w:t>
      </w:r>
      <w:r w:rsidRPr="00395367">
        <w:rPr>
          <w:lang w:val="en-US"/>
        </w:rPr>
        <w:t xml:space="preserve"> is assigned the responsibility to coordinate the execution of this survey and to present the results in a report by May 1, 2023.</w:t>
      </w:r>
    </w:p>
    <w:p w14:paraId="51F7848F" w14:textId="1FC20CA8" w:rsidR="002E55CD" w:rsidRPr="00395367" w:rsidRDefault="003864CF" w:rsidP="00395367">
      <w:pPr>
        <w:jc w:val="both"/>
        <w:rPr>
          <w:lang w:val="en-US"/>
        </w:rPr>
      </w:pPr>
      <w:r>
        <w:rPr>
          <w:b/>
          <w:bCs/>
          <w:sz w:val="24"/>
          <w:szCs w:val="24"/>
          <w:u w:val="single"/>
          <w:lang w:val="en-US"/>
        </w:rPr>
        <w:t>Key definitions</w:t>
      </w:r>
    </w:p>
    <w:p w14:paraId="159DC173" w14:textId="6E190F4D" w:rsidR="006066D1" w:rsidRPr="006066D1" w:rsidRDefault="004F0A32" w:rsidP="008C1C0A">
      <w:pPr>
        <w:pStyle w:val="Listeavsnitt"/>
        <w:numPr>
          <w:ilvl w:val="0"/>
          <w:numId w:val="19"/>
        </w:numPr>
        <w:jc w:val="both"/>
        <w:rPr>
          <w:b/>
          <w:bCs/>
          <w:u w:val="single"/>
        </w:rPr>
      </w:pPr>
      <w:r>
        <w:rPr>
          <w:b/>
          <w:bCs/>
          <w:u w:val="single"/>
        </w:rPr>
        <w:t xml:space="preserve">Public policy </w:t>
      </w:r>
      <w:proofErr w:type="spellStart"/>
      <w:r>
        <w:rPr>
          <w:b/>
          <w:bCs/>
          <w:u w:val="single"/>
        </w:rPr>
        <w:t>interventions</w:t>
      </w:r>
      <w:proofErr w:type="spellEnd"/>
    </w:p>
    <w:p w14:paraId="7A11D19F" w14:textId="6565326B" w:rsidR="000F4F4E" w:rsidRPr="00100354" w:rsidRDefault="003F2B3C" w:rsidP="00CF266E">
      <w:pPr>
        <w:rPr>
          <w:lang w:val="en-US"/>
        </w:rPr>
      </w:pPr>
      <w:r>
        <w:rPr>
          <w:lang w:val="en-US"/>
        </w:rPr>
        <w:t>Government</w:t>
      </w:r>
      <w:r w:rsidR="00100354">
        <w:rPr>
          <w:lang w:val="en-US"/>
        </w:rPr>
        <w:t xml:space="preserve"> or</w:t>
      </w:r>
      <w:r w:rsidR="000F4F4E" w:rsidRPr="00CF266E">
        <w:rPr>
          <w:lang w:val="en-US"/>
        </w:rPr>
        <w:t xml:space="preserve"> municipal</w:t>
      </w:r>
      <w:r w:rsidR="00100354">
        <w:rPr>
          <w:lang w:val="en-US"/>
        </w:rPr>
        <w:t xml:space="preserve"> </w:t>
      </w:r>
      <w:r>
        <w:rPr>
          <w:lang w:val="en-US"/>
        </w:rPr>
        <w:t>departments</w:t>
      </w:r>
      <w:r w:rsidR="000F4F4E" w:rsidRPr="00CF266E">
        <w:rPr>
          <w:lang w:val="en-US"/>
        </w:rPr>
        <w:t xml:space="preserve"> can use a variety of </w:t>
      </w:r>
      <w:r w:rsidR="0080105C">
        <w:rPr>
          <w:lang w:val="en-US"/>
        </w:rPr>
        <w:t>interventions</w:t>
      </w:r>
      <w:r w:rsidR="000F4F4E" w:rsidRPr="00CF266E">
        <w:rPr>
          <w:lang w:val="en-US"/>
        </w:rPr>
        <w:t xml:space="preserve"> to implement </w:t>
      </w:r>
      <w:r w:rsidR="00D00963">
        <w:rPr>
          <w:lang w:val="en-US"/>
        </w:rPr>
        <w:t xml:space="preserve">public </w:t>
      </w:r>
      <w:r w:rsidR="000F4F4E" w:rsidRPr="00CF266E">
        <w:rPr>
          <w:lang w:val="en-US"/>
        </w:rPr>
        <w:t xml:space="preserve">policy. </w:t>
      </w:r>
      <w:r w:rsidR="000F4F4E" w:rsidRPr="00100354">
        <w:rPr>
          <w:lang w:val="en-US"/>
        </w:rPr>
        <w:t xml:space="preserve">Such </w:t>
      </w:r>
      <w:r>
        <w:rPr>
          <w:lang w:val="en-US"/>
        </w:rPr>
        <w:t>interventions</w:t>
      </w:r>
      <w:r w:rsidR="000F4F4E" w:rsidRPr="00100354">
        <w:rPr>
          <w:lang w:val="en-US"/>
        </w:rPr>
        <w:t xml:space="preserve"> include:</w:t>
      </w:r>
    </w:p>
    <w:p w14:paraId="64811D40" w14:textId="1E2FB537" w:rsidR="00F63EAD" w:rsidRDefault="000F4F4E" w:rsidP="00F63EAD">
      <w:pPr>
        <w:pStyle w:val="Listeavsnitt"/>
        <w:numPr>
          <w:ilvl w:val="0"/>
          <w:numId w:val="23"/>
        </w:numPr>
        <w:rPr>
          <w:lang w:val="en-US"/>
        </w:rPr>
      </w:pPr>
      <w:r w:rsidRPr="00F63EAD">
        <w:rPr>
          <w:lang w:val="en-US"/>
        </w:rPr>
        <w:t xml:space="preserve">legal </w:t>
      </w:r>
      <w:r w:rsidR="0080105C">
        <w:rPr>
          <w:lang w:val="en-US"/>
        </w:rPr>
        <w:t>interventions</w:t>
      </w:r>
      <w:r w:rsidRPr="00F63EAD">
        <w:rPr>
          <w:lang w:val="en-US"/>
        </w:rPr>
        <w:t>, for example new laws and regulations</w:t>
      </w:r>
    </w:p>
    <w:p w14:paraId="77D3A049" w14:textId="177C2F9A" w:rsidR="00170158" w:rsidRDefault="000F4F4E" w:rsidP="00170158">
      <w:pPr>
        <w:pStyle w:val="Listeavsnitt"/>
        <w:numPr>
          <w:ilvl w:val="0"/>
          <w:numId w:val="23"/>
        </w:numPr>
        <w:rPr>
          <w:lang w:val="en-US"/>
        </w:rPr>
      </w:pPr>
      <w:r w:rsidRPr="00F63EAD">
        <w:rPr>
          <w:lang w:val="en-US"/>
        </w:rPr>
        <w:t xml:space="preserve">economic </w:t>
      </w:r>
      <w:r w:rsidR="0080105C">
        <w:rPr>
          <w:lang w:val="en-US"/>
        </w:rPr>
        <w:t>interventions</w:t>
      </w:r>
      <w:r w:rsidRPr="00F63EAD">
        <w:rPr>
          <w:lang w:val="en-US"/>
        </w:rPr>
        <w:t xml:space="preserve">, for examples changes in taxes and </w:t>
      </w:r>
      <w:proofErr w:type="gramStart"/>
      <w:r w:rsidR="00560B24">
        <w:rPr>
          <w:lang w:val="en-US"/>
        </w:rPr>
        <w:t>duties</w:t>
      </w:r>
      <w:proofErr w:type="gramEnd"/>
    </w:p>
    <w:p w14:paraId="2ABAFD60" w14:textId="287ECC35" w:rsidR="00170158" w:rsidRDefault="000F4F4E" w:rsidP="00170158">
      <w:pPr>
        <w:pStyle w:val="Listeavsnitt"/>
        <w:numPr>
          <w:ilvl w:val="0"/>
          <w:numId w:val="23"/>
        </w:numPr>
        <w:rPr>
          <w:lang w:val="en-US"/>
        </w:rPr>
      </w:pPr>
      <w:r w:rsidRPr="00170158">
        <w:rPr>
          <w:lang w:val="en-US"/>
        </w:rPr>
        <w:t xml:space="preserve">organizational </w:t>
      </w:r>
      <w:r w:rsidR="0080105C">
        <w:rPr>
          <w:lang w:val="en-US"/>
        </w:rPr>
        <w:t>interventions</w:t>
      </w:r>
      <w:r w:rsidRPr="00170158">
        <w:rPr>
          <w:lang w:val="en-US"/>
        </w:rPr>
        <w:t xml:space="preserve">, for example reorganization, centralization, and decentralization of </w:t>
      </w:r>
      <w:r w:rsidR="003E29B1">
        <w:rPr>
          <w:lang w:val="en-US"/>
        </w:rPr>
        <w:t>government functions</w:t>
      </w:r>
    </w:p>
    <w:p w14:paraId="46E5A349" w14:textId="382FE469" w:rsidR="000F4F4E" w:rsidRPr="00170158" w:rsidRDefault="000F4F4E" w:rsidP="00170158">
      <w:pPr>
        <w:pStyle w:val="Listeavsnitt"/>
        <w:numPr>
          <w:ilvl w:val="0"/>
          <w:numId w:val="23"/>
        </w:numPr>
        <w:rPr>
          <w:lang w:val="en-US"/>
        </w:rPr>
      </w:pPr>
      <w:r w:rsidRPr="00170158">
        <w:rPr>
          <w:lang w:val="en-US"/>
        </w:rPr>
        <w:t xml:space="preserve">educational </w:t>
      </w:r>
      <w:r w:rsidR="0080105C">
        <w:rPr>
          <w:lang w:val="en-US"/>
        </w:rPr>
        <w:t>interventions</w:t>
      </w:r>
      <w:r w:rsidRPr="00170158">
        <w:rPr>
          <w:lang w:val="en-US"/>
        </w:rPr>
        <w:t xml:space="preserve">, for example guidelines, competence development initiatives, or </w:t>
      </w:r>
      <w:r w:rsidR="00961639">
        <w:rPr>
          <w:lang w:val="en-US"/>
        </w:rPr>
        <w:t>information</w:t>
      </w:r>
      <w:r w:rsidRPr="00170158">
        <w:rPr>
          <w:lang w:val="en-US"/>
        </w:rPr>
        <w:t xml:space="preserve"> campaigns</w:t>
      </w:r>
    </w:p>
    <w:p w14:paraId="183BFCB6" w14:textId="1B0DE884" w:rsidR="00961639" w:rsidRPr="0080105C" w:rsidRDefault="000F4F4E" w:rsidP="0080105C">
      <w:pPr>
        <w:rPr>
          <w:b/>
          <w:bCs/>
          <w:lang w:val="en-US"/>
        </w:rPr>
      </w:pPr>
      <w:r w:rsidRPr="0080105C">
        <w:rPr>
          <w:lang w:val="en-US"/>
        </w:rPr>
        <w:t xml:space="preserve">These </w:t>
      </w:r>
      <w:r w:rsidR="0080105C">
        <w:rPr>
          <w:lang w:val="en-US"/>
        </w:rPr>
        <w:t>interventions</w:t>
      </w:r>
      <w:r w:rsidRPr="0080105C">
        <w:rPr>
          <w:lang w:val="en-US"/>
        </w:rPr>
        <w:t xml:space="preserve">, on a larger or smaller scale, can be the basis for effect evaluation with randomized </w:t>
      </w:r>
      <w:r w:rsidR="00A302B2">
        <w:rPr>
          <w:lang w:val="en-US"/>
        </w:rPr>
        <w:t>trials</w:t>
      </w:r>
      <w:r w:rsidRPr="0080105C">
        <w:rPr>
          <w:lang w:val="en-US"/>
        </w:rPr>
        <w:t xml:space="preserve"> or quasi-experimental studies.</w:t>
      </w:r>
    </w:p>
    <w:p w14:paraId="24801B09" w14:textId="0A933437" w:rsidR="007D5807" w:rsidRPr="00961639" w:rsidRDefault="00934F89" w:rsidP="00961639">
      <w:pPr>
        <w:pStyle w:val="Listeavsnitt"/>
        <w:numPr>
          <w:ilvl w:val="0"/>
          <w:numId w:val="24"/>
        </w:numPr>
        <w:rPr>
          <w:b/>
          <w:bCs/>
          <w:lang w:val="en-US"/>
        </w:rPr>
      </w:pPr>
      <w:r>
        <w:rPr>
          <w:b/>
          <w:bCs/>
          <w:lang w:val="en-US"/>
        </w:rPr>
        <w:t>Randomized trials</w:t>
      </w:r>
    </w:p>
    <w:p w14:paraId="3C91EC67" w14:textId="64BA2712" w:rsidR="00007752" w:rsidRPr="00007752" w:rsidRDefault="00007752" w:rsidP="00A302B2">
      <w:pPr>
        <w:jc w:val="both"/>
        <w:rPr>
          <w:lang w:val="en-US"/>
        </w:rPr>
      </w:pPr>
      <w:r w:rsidRPr="00007752">
        <w:rPr>
          <w:lang w:val="en-US"/>
        </w:rPr>
        <w:t xml:space="preserve">In randomized </w:t>
      </w:r>
      <w:r w:rsidR="00A302B2">
        <w:rPr>
          <w:lang w:val="en-US"/>
        </w:rPr>
        <w:t>trials</w:t>
      </w:r>
      <w:r w:rsidRPr="00007752">
        <w:rPr>
          <w:lang w:val="en-US"/>
        </w:rPr>
        <w:t xml:space="preserve">, the effect of an </w:t>
      </w:r>
      <w:r>
        <w:rPr>
          <w:lang w:val="en-US"/>
        </w:rPr>
        <w:t>intervention</w:t>
      </w:r>
      <w:r w:rsidRPr="00007752">
        <w:rPr>
          <w:lang w:val="en-US"/>
        </w:rPr>
        <w:t xml:space="preserve"> </w:t>
      </w:r>
      <w:r>
        <w:rPr>
          <w:lang w:val="en-US"/>
        </w:rPr>
        <w:t>is</w:t>
      </w:r>
      <w:r w:rsidRPr="00007752">
        <w:rPr>
          <w:lang w:val="en-US"/>
        </w:rPr>
        <w:t xml:space="preserve"> measured by comparing participants who are randomly allocated</w:t>
      </w:r>
      <w:r w:rsidR="00DE028D">
        <w:rPr>
          <w:lang w:val="en-US"/>
        </w:rPr>
        <w:t xml:space="preserve"> </w:t>
      </w:r>
      <w:r w:rsidRPr="00007752">
        <w:rPr>
          <w:lang w:val="en-US"/>
        </w:rPr>
        <w:t xml:space="preserve">to be exposed or not exposed to the </w:t>
      </w:r>
      <w:r w:rsidR="00DE028D">
        <w:rPr>
          <w:lang w:val="en-US"/>
        </w:rPr>
        <w:t>intervention</w:t>
      </w:r>
      <w:r w:rsidRPr="00007752">
        <w:rPr>
          <w:lang w:val="en-US"/>
        </w:rPr>
        <w:t>. Randomization can also occur through the gradual and random phase-in of an in</w:t>
      </w:r>
      <w:r w:rsidR="00DE028D">
        <w:rPr>
          <w:lang w:val="en-US"/>
        </w:rPr>
        <w:t>tervention</w:t>
      </w:r>
      <w:r w:rsidRPr="00007752">
        <w:rPr>
          <w:lang w:val="en-US"/>
        </w:rPr>
        <w:t xml:space="preserve">. The participants can be individuals or groups of individuals, e.g., school classes, schools, or municipalities. The latter is usually called a cluster-randomized </w:t>
      </w:r>
      <w:r w:rsidR="003740E3">
        <w:rPr>
          <w:lang w:val="en-US"/>
        </w:rPr>
        <w:t>trial</w:t>
      </w:r>
      <w:r w:rsidRPr="00007752">
        <w:rPr>
          <w:lang w:val="en-US"/>
        </w:rPr>
        <w:t xml:space="preserve">. </w:t>
      </w:r>
      <w:r w:rsidR="003740E3">
        <w:rPr>
          <w:lang w:val="en-US"/>
        </w:rPr>
        <w:t>Randomizing</w:t>
      </w:r>
      <w:r w:rsidRPr="00007752">
        <w:rPr>
          <w:lang w:val="en-US"/>
        </w:rPr>
        <w:t xml:space="preserve"> </w:t>
      </w:r>
      <w:proofErr w:type="gramStart"/>
      <w:r w:rsidRPr="00007752">
        <w:rPr>
          <w:lang w:val="en-US"/>
        </w:rPr>
        <w:t>a sufficient number of</w:t>
      </w:r>
      <w:proofErr w:type="gramEnd"/>
      <w:r w:rsidRPr="00007752">
        <w:rPr>
          <w:lang w:val="en-US"/>
        </w:rPr>
        <w:t xml:space="preserve"> participants/clusters makes it probable that the intervention group and the control group are similar with respect to characteristics that can influence the outcome, so that any differences in the outcome can be attributed to the </w:t>
      </w:r>
      <w:r w:rsidR="00C43900">
        <w:rPr>
          <w:lang w:val="en-US"/>
        </w:rPr>
        <w:t>intervention</w:t>
      </w:r>
      <w:r w:rsidRPr="00007752">
        <w:rPr>
          <w:lang w:val="en-US"/>
        </w:rPr>
        <w:t xml:space="preserve"> being implemented.</w:t>
      </w:r>
    </w:p>
    <w:p w14:paraId="4526FAB1" w14:textId="77777777" w:rsidR="00007752" w:rsidRPr="00007752" w:rsidRDefault="00007752" w:rsidP="00007752">
      <w:pPr>
        <w:rPr>
          <w:b/>
          <w:bCs/>
          <w:lang w:val="en-US"/>
        </w:rPr>
      </w:pPr>
    </w:p>
    <w:p w14:paraId="791376A6" w14:textId="77777777" w:rsidR="00007752" w:rsidRPr="00007752" w:rsidRDefault="00007752" w:rsidP="00007752">
      <w:pPr>
        <w:rPr>
          <w:b/>
          <w:bCs/>
          <w:lang w:val="en-US"/>
        </w:rPr>
      </w:pPr>
    </w:p>
    <w:p w14:paraId="69121A06" w14:textId="1ED60D16" w:rsidR="009B472A" w:rsidRPr="009B472A" w:rsidRDefault="00B950C4" w:rsidP="009B472A">
      <w:pPr>
        <w:pStyle w:val="Listeavsnitt"/>
        <w:numPr>
          <w:ilvl w:val="0"/>
          <w:numId w:val="24"/>
        </w:numPr>
        <w:rPr>
          <w:b/>
          <w:bCs/>
        </w:rPr>
      </w:pPr>
      <w:proofErr w:type="spellStart"/>
      <w:r>
        <w:rPr>
          <w:b/>
          <w:bCs/>
        </w:rPr>
        <w:t>Quasi-experimental</w:t>
      </w:r>
      <w:proofErr w:type="spellEnd"/>
      <w:r>
        <w:rPr>
          <w:b/>
          <w:bCs/>
        </w:rPr>
        <w:t xml:space="preserve"> studies</w:t>
      </w:r>
    </w:p>
    <w:p w14:paraId="49B4DB68" w14:textId="767D36E3" w:rsidR="009B472A" w:rsidRPr="009B472A" w:rsidRDefault="009B472A" w:rsidP="00C04FFB">
      <w:pPr>
        <w:jc w:val="both"/>
        <w:rPr>
          <w:lang w:val="en-US"/>
        </w:rPr>
      </w:pPr>
      <w:r w:rsidRPr="009B472A">
        <w:rPr>
          <w:lang w:val="en-US"/>
        </w:rPr>
        <w:t>In quasi-experimental studies, there has not been a random allocation to intervention or control groups. However, causal relationships can still be uncovered because the distribution of individuals or clusters to an intervention has occurred in such a way that the groups are comparable. The degree of comparability will vary between different types of quasi-experimental studies.</w:t>
      </w:r>
    </w:p>
    <w:p w14:paraId="541208A3" w14:textId="33FAF0C5" w:rsidR="000C6DDE" w:rsidRPr="000C6DDE" w:rsidRDefault="000C6DDE" w:rsidP="000C6DDE">
      <w:pPr>
        <w:rPr>
          <w:b/>
          <w:bCs/>
          <w:sz w:val="28"/>
          <w:szCs w:val="28"/>
          <w:u w:val="single"/>
          <w:lang w:val="en-US"/>
        </w:rPr>
      </w:pPr>
      <w:r w:rsidRPr="000C6DDE">
        <w:rPr>
          <w:b/>
          <w:bCs/>
          <w:sz w:val="28"/>
          <w:szCs w:val="28"/>
          <w:u w:val="single"/>
          <w:lang w:val="en-US"/>
        </w:rPr>
        <w:t xml:space="preserve">Part 2: Use of </w:t>
      </w:r>
      <w:r w:rsidR="00AE057E">
        <w:rPr>
          <w:b/>
          <w:bCs/>
          <w:sz w:val="28"/>
          <w:szCs w:val="28"/>
          <w:u w:val="single"/>
          <w:lang w:val="en-US"/>
        </w:rPr>
        <w:t>randomized trial</w:t>
      </w:r>
      <w:r w:rsidR="00320A87">
        <w:rPr>
          <w:b/>
          <w:bCs/>
          <w:sz w:val="28"/>
          <w:szCs w:val="28"/>
          <w:u w:val="single"/>
          <w:lang w:val="en-US"/>
        </w:rPr>
        <w:t>s</w:t>
      </w:r>
      <w:r w:rsidR="00AE057E">
        <w:rPr>
          <w:b/>
          <w:bCs/>
          <w:sz w:val="28"/>
          <w:szCs w:val="28"/>
          <w:u w:val="single"/>
          <w:lang w:val="en-US"/>
        </w:rPr>
        <w:t xml:space="preserve"> to evaluate </w:t>
      </w:r>
      <w:proofErr w:type="gramStart"/>
      <w:r w:rsidR="00AE057E">
        <w:rPr>
          <w:b/>
          <w:bCs/>
          <w:sz w:val="28"/>
          <w:szCs w:val="28"/>
          <w:u w:val="single"/>
          <w:lang w:val="en-US"/>
        </w:rPr>
        <w:t>e</w:t>
      </w:r>
      <w:r w:rsidRPr="000C6DDE">
        <w:rPr>
          <w:b/>
          <w:bCs/>
          <w:sz w:val="28"/>
          <w:szCs w:val="28"/>
          <w:u w:val="single"/>
          <w:lang w:val="en-US"/>
        </w:rPr>
        <w:t>ffects</w:t>
      </w:r>
      <w:proofErr w:type="gramEnd"/>
      <w:r w:rsidRPr="000C6DDE">
        <w:rPr>
          <w:b/>
          <w:bCs/>
          <w:sz w:val="28"/>
          <w:szCs w:val="28"/>
          <w:u w:val="single"/>
          <w:lang w:val="en-US"/>
        </w:rPr>
        <w:t xml:space="preserve"> </w:t>
      </w:r>
    </w:p>
    <w:p w14:paraId="30C6CF23" w14:textId="7C3AAD8C" w:rsidR="000C6DDE" w:rsidRPr="00AE057E" w:rsidRDefault="000C6DDE" w:rsidP="000C6DDE">
      <w:pPr>
        <w:rPr>
          <w:lang w:val="en-US"/>
        </w:rPr>
      </w:pPr>
      <w:r w:rsidRPr="00AE057E">
        <w:rPr>
          <w:lang w:val="en-US"/>
        </w:rPr>
        <w:t xml:space="preserve">With the questions in part 2, we aim to map experiences with randomized </w:t>
      </w:r>
      <w:r w:rsidR="00B931D1">
        <w:rPr>
          <w:lang w:val="en-US"/>
        </w:rPr>
        <w:t>trials</w:t>
      </w:r>
      <w:r w:rsidRPr="00AE057E">
        <w:rPr>
          <w:lang w:val="en-US"/>
        </w:rPr>
        <w:t xml:space="preserve"> that the agency has conducted itself, has </w:t>
      </w:r>
      <w:r w:rsidR="007C5A4C">
        <w:rPr>
          <w:lang w:val="en-US"/>
        </w:rPr>
        <w:t>commissioned</w:t>
      </w:r>
      <w:r w:rsidRPr="00AE057E">
        <w:rPr>
          <w:lang w:val="en-US"/>
        </w:rPr>
        <w:t xml:space="preserve"> through assignments to researchers, or in other ways </w:t>
      </w:r>
      <w:r w:rsidR="007C5A4C">
        <w:rPr>
          <w:lang w:val="en-US"/>
        </w:rPr>
        <w:t xml:space="preserve">have </w:t>
      </w:r>
      <w:r w:rsidR="00736645">
        <w:rPr>
          <w:lang w:val="en-US"/>
        </w:rPr>
        <w:t xml:space="preserve">facilitated </w:t>
      </w:r>
      <w:r w:rsidRPr="00AE057E">
        <w:rPr>
          <w:lang w:val="en-US"/>
        </w:rPr>
        <w:t xml:space="preserve">(e.g., as an active </w:t>
      </w:r>
      <w:r w:rsidR="007C5A4C">
        <w:rPr>
          <w:lang w:val="en-US"/>
        </w:rPr>
        <w:t>part</w:t>
      </w:r>
      <w:r w:rsidRPr="00AE057E">
        <w:rPr>
          <w:lang w:val="en-US"/>
        </w:rPr>
        <w:t xml:space="preserve"> in a collaboration with researchers).</w:t>
      </w:r>
    </w:p>
    <w:p w14:paraId="57FA0BE3" w14:textId="7229DEB8" w:rsidR="00444D05" w:rsidRPr="00011C13" w:rsidRDefault="00E170FC" w:rsidP="00444D05">
      <w:pPr>
        <w:rPr>
          <w:b/>
          <w:bCs/>
          <w:u w:val="single"/>
          <w:lang w:val="en-US"/>
        </w:rPr>
      </w:pPr>
      <w:r w:rsidRPr="00011C13">
        <w:rPr>
          <w:b/>
          <w:bCs/>
          <w:u w:val="single"/>
          <w:lang w:val="en-US"/>
        </w:rPr>
        <w:t>Scale</w:t>
      </w:r>
    </w:p>
    <w:p w14:paraId="2C9D3033" w14:textId="4DC75379" w:rsidR="00467FF1" w:rsidRDefault="00011C13" w:rsidP="00011C13">
      <w:pPr>
        <w:pStyle w:val="Listeavsnitt"/>
        <w:numPr>
          <w:ilvl w:val="0"/>
          <w:numId w:val="25"/>
        </w:numPr>
        <w:rPr>
          <w:lang w:val="en-US"/>
        </w:rPr>
      </w:pPr>
      <w:bookmarkStart w:id="1" w:name="_Hlk128401217"/>
      <w:r w:rsidRPr="00011C13">
        <w:rPr>
          <w:lang w:val="en-US"/>
        </w:rPr>
        <w:t xml:space="preserve">Approximately, how many randomized </w:t>
      </w:r>
      <w:r>
        <w:rPr>
          <w:lang w:val="en-US"/>
        </w:rPr>
        <w:t>trials</w:t>
      </w:r>
      <w:r w:rsidRPr="00011C13">
        <w:rPr>
          <w:lang w:val="en-US"/>
        </w:rPr>
        <w:t xml:space="preserve"> has the agency conducted—either with its own capacity, </w:t>
      </w:r>
      <w:r>
        <w:rPr>
          <w:lang w:val="en-US"/>
        </w:rPr>
        <w:t>by commissioning</w:t>
      </w:r>
      <w:r w:rsidRPr="00011C13">
        <w:rPr>
          <w:lang w:val="en-US"/>
        </w:rPr>
        <w:t>, and/or by being an active participant in a collaboration with researchers—over the last five years?</w:t>
      </w:r>
    </w:p>
    <w:p w14:paraId="6D50EB4B" w14:textId="77777777" w:rsidR="00011C13" w:rsidRPr="00011C13" w:rsidRDefault="00011C13" w:rsidP="00011C13">
      <w:pPr>
        <w:pStyle w:val="Listeavsnitt"/>
        <w:rPr>
          <w:lang w:val="en-US"/>
        </w:rPr>
      </w:pPr>
    </w:p>
    <w:tbl>
      <w:tblPr>
        <w:tblStyle w:val="Tabellrutenett"/>
        <w:tblW w:w="0" w:type="auto"/>
        <w:tblLook w:val="04A0" w:firstRow="1" w:lastRow="0" w:firstColumn="1" w:lastColumn="0" w:noHBand="0" w:noVBand="1"/>
      </w:tblPr>
      <w:tblGrid>
        <w:gridCol w:w="1955"/>
        <w:gridCol w:w="1835"/>
        <w:gridCol w:w="1877"/>
        <w:gridCol w:w="1893"/>
        <w:gridCol w:w="1502"/>
      </w:tblGrid>
      <w:tr w:rsidR="00793A68" w14:paraId="3DB69E7A" w14:textId="51883D9A" w:rsidTr="00793A68">
        <w:tc>
          <w:tcPr>
            <w:tcW w:w="1955" w:type="dxa"/>
          </w:tcPr>
          <w:p w14:paraId="066A4A88" w14:textId="52BEADFE" w:rsidR="00793A68" w:rsidRDefault="00467FF1" w:rsidP="007D5807">
            <w:pPr>
              <w:pStyle w:val="Listeavsnitt"/>
              <w:numPr>
                <w:ilvl w:val="0"/>
                <w:numId w:val="9"/>
              </w:numPr>
            </w:pPr>
            <w:r>
              <w:t>None</w:t>
            </w:r>
          </w:p>
        </w:tc>
        <w:tc>
          <w:tcPr>
            <w:tcW w:w="1835" w:type="dxa"/>
          </w:tcPr>
          <w:p w14:paraId="36B9E713" w14:textId="47DBEEE6" w:rsidR="00793A68" w:rsidRDefault="00793A68" w:rsidP="007D5807">
            <w:pPr>
              <w:pStyle w:val="Listeavsnitt"/>
              <w:numPr>
                <w:ilvl w:val="0"/>
                <w:numId w:val="9"/>
              </w:numPr>
            </w:pPr>
            <w:r>
              <w:t>1-5</w:t>
            </w:r>
          </w:p>
        </w:tc>
        <w:tc>
          <w:tcPr>
            <w:tcW w:w="1877" w:type="dxa"/>
          </w:tcPr>
          <w:p w14:paraId="14E2A00F" w14:textId="607BD96A" w:rsidR="00793A68" w:rsidRDefault="00793A68" w:rsidP="007D5807">
            <w:pPr>
              <w:pStyle w:val="Listeavsnitt"/>
              <w:numPr>
                <w:ilvl w:val="0"/>
                <w:numId w:val="9"/>
              </w:numPr>
            </w:pPr>
            <w:r>
              <w:t>6-15</w:t>
            </w:r>
          </w:p>
        </w:tc>
        <w:tc>
          <w:tcPr>
            <w:tcW w:w="1893" w:type="dxa"/>
          </w:tcPr>
          <w:p w14:paraId="552313AC" w14:textId="1E7F4526" w:rsidR="00793A68" w:rsidRDefault="00793A68" w:rsidP="007D5807">
            <w:pPr>
              <w:pStyle w:val="Listeavsnitt"/>
              <w:numPr>
                <w:ilvl w:val="0"/>
                <w:numId w:val="9"/>
              </w:numPr>
            </w:pPr>
            <w:r>
              <w:t>&gt;15</w:t>
            </w:r>
          </w:p>
        </w:tc>
        <w:tc>
          <w:tcPr>
            <w:tcW w:w="1502" w:type="dxa"/>
          </w:tcPr>
          <w:p w14:paraId="72B021CC" w14:textId="5A25D0DB" w:rsidR="00793A68" w:rsidRDefault="00467FF1" w:rsidP="007D5807">
            <w:pPr>
              <w:pStyle w:val="Listeavsnitt"/>
              <w:numPr>
                <w:ilvl w:val="0"/>
                <w:numId w:val="9"/>
              </w:numPr>
            </w:pPr>
            <w:proofErr w:type="spellStart"/>
            <w:r>
              <w:t>Don’t</w:t>
            </w:r>
            <w:proofErr w:type="spellEnd"/>
            <w:r>
              <w:t xml:space="preserve"> </w:t>
            </w:r>
            <w:proofErr w:type="spellStart"/>
            <w:r>
              <w:t>know</w:t>
            </w:r>
            <w:proofErr w:type="spellEnd"/>
          </w:p>
        </w:tc>
      </w:tr>
    </w:tbl>
    <w:p w14:paraId="3B289E8A" w14:textId="77777777" w:rsidR="00793A68" w:rsidRPr="007D5807" w:rsidRDefault="00793A68" w:rsidP="007D5807"/>
    <w:p w14:paraId="4E29EC55" w14:textId="56B9A318" w:rsidR="007A207A" w:rsidRDefault="00143456" w:rsidP="007A207A">
      <w:pPr>
        <w:pStyle w:val="Listeavsnitt"/>
        <w:numPr>
          <w:ilvl w:val="0"/>
          <w:numId w:val="25"/>
        </w:numPr>
        <w:rPr>
          <w:lang w:val="en-US"/>
        </w:rPr>
      </w:pPr>
      <w:r w:rsidRPr="00143456">
        <w:rPr>
          <w:lang w:val="en-US"/>
        </w:rPr>
        <w:t xml:space="preserve">Approximately, what percentage of these were conducted by others (e.g., researchers from the institute sector, universities, colleges) </w:t>
      </w:r>
      <w:r w:rsidR="00F306F4">
        <w:rPr>
          <w:lang w:val="en-US"/>
        </w:rPr>
        <w:t>by commissioning</w:t>
      </w:r>
      <w:r w:rsidRPr="00143456">
        <w:rPr>
          <w:lang w:val="en-US"/>
        </w:rPr>
        <w:t>? Specify in percentage.</w:t>
      </w:r>
    </w:p>
    <w:p w14:paraId="28E92B78" w14:textId="77777777" w:rsidR="007A207A" w:rsidRDefault="007A207A" w:rsidP="007A207A">
      <w:pPr>
        <w:pStyle w:val="Listeavsnitt"/>
        <w:rPr>
          <w:lang w:val="en-US"/>
        </w:rPr>
      </w:pPr>
    </w:p>
    <w:p w14:paraId="4F5E840C" w14:textId="6F23D455" w:rsidR="007A207A" w:rsidRPr="007A207A" w:rsidRDefault="007A207A" w:rsidP="007A207A">
      <w:pPr>
        <w:pStyle w:val="Listeavsnitt"/>
        <w:numPr>
          <w:ilvl w:val="0"/>
          <w:numId w:val="25"/>
        </w:numPr>
        <w:rPr>
          <w:lang w:val="en-US"/>
        </w:rPr>
      </w:pPr>
      <w:r w:rsidRPr="007A207A">
        <w:rPr>
          <w:lang w:val="en-US"/>
        </w:rPr>
        <w:t xml:space="preserve">Do you have examples of interventions that have been evaluated with randomized </w:t>
      </w:r>
      <w:r w:rsidR="00F306F4">
        <w:rPr>
          <w:lang w:val="en-US"/>
        </w:rPr>
        <w:t>trials</w:t>
      </w:r>
      <w:r w:rsidRPr="007A207A">
        <w:rPr>
          <w:lang w:val="en-US"/>
        </w:rPr>
        <w:t>?</w:t>
      </w:r>
    </w:p>
    <w:p w14:paraId="77FC9506" w14:textId="77777777" w:rsidR="007A207A" w:rsidRPr="007A207A" w:rsidRDefault="007A207A" w:rsidP="007A207A">
      <w:pPr>
        <w:pStyle w:val="Listeavsnitt"/>
        <w:rPr>
          <w:lang w:val="en-US"/>
        </w:rPr>
      </w:pPr>
      <w:r w:rsidRPr="007A207A">
        <w:rPr>
          <w:lang w:val="en-US"/>
        </w:rPr>
        <w:t>Describe</w:t>
      </w:r>
    </w:p>
    <w:p w14:paraId="49976303" w14:textId="77777777" w:rsidR="007A207A" w:rsidRDefault="007A207A" w:rsidP="007A207A">
      <w:pPr>
        <w:pStyle w:val="Listeavsnitt"/>
        <w:numPr>
          <w:ilvl w:val="0"/>
          <w:numId w:val="26"/>
        </w:numPr>
        <w:rPr>
          <w:lang w:val="en-US"/>
        </w:rPr>
      </w:pPr>
      <w:r w:rsidRPr="007A207A">
        <w:rPr>
          <w:lang w:val="en-US"/>
        </w:rPr>
        <w:t>The target group that was the focus of the trial</w:t>
      </w:r>
    </w:p>
    <w:p w14:paraId="5643E92B" w14:textId="77777777" w:rsidR="007A207A" w:rsidRDefault="007A207A" w:rsidP="007A207A">
      <w:pPr>
        <w:pStyle w:val="Listeavsnitt"/>
        <w:numPr>
          <w:ilvl w:val="0"/>
          <w:numId w:val="26"/>
        </w:numPr>
        <w:rPr>
          <w:lang w:val="en-US"/>
        </w:rPr>
      </w:pPr>
      <w:r w:rsidRPr="007A207A">
        <w:rPr>
          <w:lang w:val="en-US"/>
        </w:rPr>
        <w:t xml:space="preserve">The intervention/measure being </w:t>
      </w:r>
      <w:proofErr w:type="gramStart"/>
      <w:r w:rsidRPr="007A207A">
        <w:rPr>
          <w:lang w:val="en-US"/>
        </w:rPr>
        <w:t>tested</w:t>
      </w:r>
      <w:proofErr w:type="gramEnd"/>
    </w:p>
    <w:p w14:paraId="764D0E0F" w14:textId="77777777" w:rsidR="007A207A" w:rsidRDefault="007A207A" w:rsidP="007A207A">
      <w:pPr>
        <w:pStyle w:val="Listeavsnitt"/>
        <w:numPr>
          <w:ilvl w:val="0"/>
          <w:numId w:val="26"/>
        </w:numPr>
        <w:rPr>
          <w:lang w:val="en-US"/>
        </w:rPr>
      </w:pPr>
      <w:r w:rsidRPr="007A207A">
        <w:rPr>
          <w:lang w:val="en-US"/>
        </w:rPr>
        <w:t>Desired/undesired results</w:t>
      </w:r>
    </w:p>
    <w:p w14:paraId="68568512" w14:textId="11FEC80B" w:rsidR="00E4419F" w:rsidRPr="007A207A" w:rsidRDefault="007A207A" w:rsidP="007A207A">
      <w:pPr>
        <w:pStyle w:val="Listeavsnitt"/>
        <w:numPr>
          <w:ilvl w:val="0"/>
          <w:numId w:val="26"/>
        </w:numPr>
        <w:rPr>
          <w:lang w:val="en-US"/>
        </w:rPr>
      </w:pPr>
      <w:r w:rsidRPr="007A207A">
        <w:rPr>
          <w:lang w:val="en-US"/>
        </w:rPr>
        <w:t xml:space="preserve">Overall lessons learned from the study and the </w:t>
      </w:r>
      <w:proofErr w:type="gramStart"/>
      <w:r w:rsidRPr="007A207A">
        <w:rPr>
          <w:lang w:val="en-US"/>
        </w:rPr>
        <w:t>process</w:t>
      </w:r>
      <w:proofErr w:type="gramEnd"/>
    </w:p>
    <w:p w14:paraId="610B8024" w14:textId="77777777" w:rsidR="007A207A" w:rsidRPr="007A207A" w:rsidRDefault="007A207A" w:rsidP="007A207A">
      <w:pPr>
        <w:pStyle w:val="Listeavsnitt"/>
        <w:rPr>
          <w:lang w:val="en-US"/>
        </w:rPr>
      </w:pPr>
    </w:p>
    <w:p w14:paraId="4AF637FC" w14:textId="77777777" w:rsidR="000A5F6A" w:rsidRDefault="00B63782" w:rsidP="000A5F6A">
      <w:pPr>
        <w:pStyle w:val="Listeavsnitt"/>
        <w:numPr>
          <w:ilvl w:val="0"/>
          <w:numId w:val="25"/>
        </w:numPr>
        <w:rPr>
          <w:lang w:val="en-US"/>
        </w:rPr>
      </w:pPr>
      <w:r w:rsidRPr="00B63782">
        <w:rPr>
          <w:lang w:val="en-US"/>
        </w:rPr>
        <w:t>How many randomized studies have been attempted to be planned, but stopped due to various types of challenges? (e.g., ethical, legal, political, other). Please provide examples of specific studies that have been stopped and the challenges that were encountered.</w:t>
      </w:r>
    </w:p>
    <w:p w14:paraId="2B56F886" w14:textId="77777777" w:rsidR="000A5F6A" w:rsidRDefault="000A5F6A" w:rsidP="000A5F6A">
      <w:pPr>
        <w:pStyle w:val="Listeavsnitt"/>
        <w:rPr>
          <w:lang w:val="en-US"/>
        </w:rPr>
      </w:pPr>
    </w:p>
    <w:p w14:paraId="4ED38BF5" w14:textId="0078A691" w:rsidR="000A5F6A" w:rsidRDefault="000A5F6A" w:rsidP="000A5F6A">
      <w:pPr>
        <w:pStyle w:val="Listeavsnitt"/>
        <w:numPr>
          <w:ilvl w:val="0"/>
          <w:numId w:val="25"/>
        </w:numPr>
        <w:rPr>
          <w:lang w:val="en-US"/>
        </w:rPr>
      </w:pPr>
      <w:r w:rsidRPr="000A5F6A">
        <w:rPr>
          <w:lang w:val="en-US"/>
        </w:rPr>
        <w:t xml:space="preserve">What do you consider the advantages of using randomized </w:t>
      </w:r>
      <w:r w:rsidR="00BD2D87">
        <w:rPr>
          <w:lang w:val="en-US"/>
        </w:rPr>
        <w:t>trials</w:t>
      </w:r>
      <w:r w:rsidRPr="000A5F6A">
        <w:rPr>
          <w:lang w:val="en-US"/>
        </w:rPr>
        <w:t>?</w:t>
      </w:r>
    </w:p>
    <w:p w14:paraId="24AD0F05" w14:textId="77777777" w:rsidR="000A5F6A" w:rsidRPr="000A5F6A" w:rsidRDefault="000A5F6A" w:rsidP="000A5F6A">
      <w:pPr>
        <w:pStyle w:val="Listeavsnitt"/>
        <w:rPr>
          <w:lang w:val="en-US"/>
        </w:rPr>
      </w:pPr>
    </w:p>
    <w:p w14:paraId="2AA2CBA4" w14:textId="001B8BD9" w:rsidR="000A5F6A" w:rsidRDefault="000A5F6A" w:rsidP="000A5F6A">
      <w:pPr>
        <w:pStyle w:val="Listeavsnitt"/>
        <w:numPr>
          <w:ilvl w:val="0"/>
          <w:numId w:val="25"/>
        </w:numPr>
        <w:rPr>
          <w:lang w:val="en-US"/>
        </w:rPr>
      </w:pPr>
      <w:r w:rsidRPr="000A5F6A">
        <w:rPr>
          <w:lang w:val="en-US"/>
        </w:rPr>
        <w:t xml:space="preserve">What do you consider to be methodological challenges in using randomized </w:t>
      </w:r>
      <w:r w:rsidR="00BD2D87">
        <w:rPr>
          <w:lang w:val="en-US"/>
        </w:rPr>
        <w:t>trials</w:t>
      </w:r>
      <w:r w:rsidRPr="000A5F6A">
        <w:rPr>
          <w:lang w:val="en-US"/>
        </w:rPr>
        <w:t>?</w:t>
      </w:r>
    </w:p>
    <w:p w14:paraId="426B23E0" w14:textId="77777777" w:rsidR="000A5F6A" w:rsidRPr="000A5F6A" w:rsidRDefault="000A5F6A" w:rsidP="000A5F6A">
      <w:pPr>
        <w:pStyle w:val="Listeavsnitt"/>
        <w:rPr>
          <w:lang w:val="en-US"/>
        </w:rPr>
      </w:pPr>
    </w:p>
    <w:p w14:paraId="20BD59AE" w14:textId="5F915C5A" w:rsidR="000A5F6A" w:rsidRPr="000A5F6A" w:rsidRDefault="000A5F6A" w:rsidP="00753583">
      <w:pPr>
        <w:pStyle w:val="Listeavsnitt"/>
        <w:numPr>
          <w:ilvl w:val="0"/>
          <w:numId w:val="25"/>
        </w:numPr>
        <w:rPr>
          <w:lang w:val="en-US"/>
        </w:rPr>
      </w:pPr>
      <w:r w:rsidRPr="000A5F6A">
        <w:rPr>
          <w:lang w:val="en-US"/>
        </w:rPr>
        <w:t xml:space="preserve">In what ways has the agency attempted to facilitate the evaluation of an intervention with randomized </w:t>
      </w:r>
      <w:r w:rsidR="00260D88">
        <w:rPr>
          <w:lang w:val="en-US"/>
        </w:rPr>
        <w:t>trials</w:t>
      </w:r>
      <w:r w:rsidRPr="000A5F6A">
        <w:rPr>
          <w:lang w:val="en-US"/>
        </w:rPr>
        <w:t>?</w:t>
      </w:r>
      <w:bookmarkEnd w:id="1"/>
    </w:p>
    <w:p w14:paraId="13340FFA" w14:textId="1BDF50C6" w:rsidR="00753583" w:rsidRPr="00207800" w:rsidRDefault="000A5F6A" w:rsidP="00753583">
      <w:pPr>
        <w:rPr>
          <w:b/>
          <w:bCs/>
          <w:u w:val="single"/>
          <w:lang w:val="en-US"/>
        </w:rPr>
      </w:pPr>
      <w:r w:rsidRPr="00207800">
        <w:rPr>
          <w:b/>
          <w:bCs/>
          <w:u w:val="single"/>
          <w:lang w:val="en-US"/>
        </w:rPr>
        <w:t>Quality and data sources</w:t>
      </w:r>
    </w:p>
    <w:p w14:paraId="57CAB485" w14:textId="06154D14" w:rsidR="00D865B1" w:rsidRPr="00D865B1" w:rsidRDefault="00207800" w:rsidP="00D865B1">
      <w:pPr>
        <w:pStyle w:val="Listeavsnitt"/>
        <w:numPr>
          <w:ilvl w:val="0"/>
          <w:numId w:val="25"/>
        </w:numPr>
        <w:rPr>
          <w:lang w:val="en-US"/>
        </w:rPr>
      </w:pPr>
      <w:r w:rsidRPr="00207800">
        <w:rPr>
          <w:rFonts w:cstheme="minorHAnsi"/>
          <w:shd w:val="clear" w:color="auto" w:fill="FFFFFF"/>
          <w:lang w:val="en-US"/>
        </w:rPr>
        <w:t xml:space="preserve">What is the agency doing to ensure that randomized </w:t>
      </w:r>
      <w:r w:rsidR="00D865B1">
        <w:rPr>
          <w:rFonts w:cstheme="minorHAnsi"/>
          <w:shd w:val="clear" w:color="auto" w:fill="FFFFFF"/>
          <w:lang w:val="en-US"/>
        </w:rPr>
        <w:t>trials</w:t>
      </w:r>
      <w:r w:rsidRPr="00207800">
        <w:rPr>
          <w:rFonts w:cstheme="minorHAnsi"/>
          <w:shd w:val="clear" w:color="auto" w:fill="FFFFFF"/>
          <w:lang w:val="en-US"/>
        </w:rPr>
        <w:t xml:space="preserve"> are conducted in accordance with scientific principles and </w:t>
      </w:r>
      <w:r>
        <w:rPr>
          <w:rFonts w:cstheme="minorHAnsi"/>
          <w:shd w:val="clear" w:color="auto" w:fill="FFFFFF"/>
          <w:lang w:val="en-US"/>
        </w:rPr>
        <w:t>can generate credible answers</w:t>
      </w:r>
      <w:r w:rsidRPr="00207800">
        <w:rPr>
          <w:rFonts w:cstheme="minorHAnsi"/>
          <w:shd w:val="clear" w:color="auto" w:fill="FFFFFF"/>
          <w:lang w:val="en-US"/>
        </w:rPr>
        <w:t xml:space="preserve">? Examples could </w:t>
      </w:r>
      <w:proofErr w:type="gramStart"/>
      <w:r w:rsidRPr="00207800">
        <w:rPr>
          <w:rFonts w:cstheme="minorHAnsi"/>
          <w:shd w:val="clear" w:color="auto" w:fill="FFFFFF"/>
          <w:lang w:val="en-US"/>
        </w:rPr>
        <w:t>include:</w:t>
      </w:r>
      <w:proofErr w:type="gramEnd"/>
      <w:r w:rsidRPr="00207800">
        <w:rPr>
          <w:rFonts w:cstheme="minorHAnsi"/>
          <w:shd w:val="clear" w:color="auto" w:fill="FFFFFF"/>
          <w:lang w:val="en-US"/>
        </w:rPr>
        <w:t xml:space="preserve"> ensuring that the studies have sufficient statistical power, the optimal randomization technique is chosen, etc.</w:t>
      </w:r>
    </w:p>
    <w:p w14:paraId="2BF89701" w14:textId="77777777" w:rsidR="00DD5262" w:rsidRDefault="00D865B1" w:rsidP="00DD5262">
      <w:pPr>
        <w:pStyle w:val="Listeavsnitt"/>
        <w:numPr>
          <w:ilvl w:val="0"/>
          <w:numId w:val="25"/>
        </w:numPr>
        <w:rPr>
          <w:lang w:val="en-US"/>
        </w:rPr>
      </w:pPr>
      <w:r w:rsidRPr="00D865B1">
        <w:rPr>
          <w:lang w:val="en-US"/>
        </w:rPr>
        <w:lastRenderedPageBreak/>
        <w:t xml:space="preserve">What data sources (e.g., health registers or surveys) have been used to conduct randomized </w:t>
      </w:r>
      <w:r>
        <w:rPr>
          <w:lang w:val="en-US"/>
        </w:rPr>
        <w:t>trials</w:t>
      </w:r>
      <w:r w:rsidRPr="00D865B1">
        <w:rPr>
          <w:lang w:val="en-US"/>
        </w:rPr>
        <w:t>?</w:t>
      </w:r>
    </w:p>
    <w:p w14:paraId="13AAE93D" w14:textId="77777777" w:rsidR="00DD5262" w:rsidRDefault="00DD5262" w:rsidP="00DD5262">
      <w:pPr>
        <w:pStyle w:val="Listeavsnitt"/>
        <w:rPr>
          <w:lang w:val="en-US"/>
        </w:rPr>
      </w:pPr>
    </w:p>
    <w:p w14:paraId="46457BD5" w14:textId="7AC5DC8C" w:rsidR="00444D05" w:rsidRPr="00DD5262" w:rsidRDefault="00DD5262" w:rsidP="00DD5262">
      <w:pPr>
        <w:pStyle w:val="Listeavsnitt"/>
        <w:numPr>
          <w:ilvl w:val="0"/>
          <w:numId w:val="25"/>
        </w:numPr>
        <w:rPr>
          <w:lang w:val="en-US"/>
        </w:rPr>
      </w:pPr>
      <w:r w:rsidRPr="00DD5262">
        <w:rPr>
          <w:lang w:val="en-US"/>
        </w:rPr>
        <w:t>What challenges have the agency or researchers engaged by the agency encountered in connection with the use of such data sources?</w:t>
      </w:r>
    </w:p>
    <w:p w14:paraId="7ADECB75" w14:textId="55C447BD" w:rsidR="006B3781" w:rsidRPr="006B3781" w:rsidRDefault="00DC1C0A" w:rsidP="006B3781">
      <w:pPr>
        <w:rPr>
          <w:b/>
          <w:bCs/>
          <w:u w:val="single"/>
        </w:rPr>
      </w:pPr>
      <w:r>
        <w:rPr>
          <w:b/>
          <w:bCs/>
          <w:u w:val="single"/>
        </w:rPr>
        <w:t xml:space="preserve">Challenges and </w:t>
      </w:r>
      <w:proofErr w:type="spellStart"/>
      <w:r>
        <w:rPr>
          <w:b/>
          <w:bCs/>
          <w:u w:val="single"/>
        </w:rPr>
        <w:t>opportunities</w:t>
      </w:r>
      <w:proofErr w:type="spellEnd"/>
      <w:r>
        <w:rPr>
          <w:b/>
          <w:bCs/>
          <w:u w:val="single"/>
        </w:rPr>
        <w:t xml:space="preserve"> </w:t>
      </w:r>
    </w:p>
    <w:p w14:paraId="39F6ED4C" w14:textId="76DDA9CE" w:rsidR="005552BA" w:rsidRDefault="00A20E52" w:rsidP="005552BA">
      <w:pPr>
        <w:pStyle w:val="Listeavsnitt"/>
        <w:numPr>
          <w:ilvl w:val="0"/>
          <w:numId w:val="25"/>
        </w:numPr>
        <w:rPr>
          <w:lang w:val="en-US"/>
        </w:rPr>
      </w:pPr>
      <w:r w:rsidRPr="00A20E52">
        <w:rPr>
          <w:lang w:val="en-US"/>
        </w:rPr>
        <w:t>What legal bas</w:t>
      </w:r>
      <w:r w:rsidR="001A16F0">
        <w:rPr>
          <w:lang w:val="en-US"/>
        </w:rPr>
        <w:t>i</w:t>
      </w:r>
      <w:r w:rsidRPr="00A20E52">
        <w:rPr>
          <w:lang w:val="en-US"/>
        </w:rPr>
        <w:t xml:space="preserve">s and regulations does the agency use to justify the conduct of randomized </w:t>
      </w:r>
      <w:r w:rsidR="001A16F0">
        <w:rPr>
          <w:lang w:val="en-US"/>
        </w:rPr>
        <w:t>trials</w:t>
      </w:r>
      <w:r w:rsidRPr="00A20E52">
        <w:rPr>
          <w:lang w:val="en-US"/>
        </w:rPr>
        <w:t>?</w:t>
      </w:r>
    </w:p>
    <w:p w14:paraId="643743CE" w14:textId="77777777" w:rsidR="005552BA" w:rsidRPr="005552BA" w:rsidRDefault="005552BA" w:rsidP="005552BA">
      <w:pPr>
        <w:rPr>
          <w:lang w:val="en-US"/>
        </w:rPr>
      </w:pPr>
      <w:r w:rsidRPr="005552BA">
        <w:rPr>
          <w:lang w:val="en-US"/>
        </w:rPr>
        <w:t xml:space="preserve">For example, §12 of the </w:t>
      </w:r>
      <w:proofErr w:type="spellStart"/>
      <w:r w:rsidRPr="005552BA">
        <w:rPr>
          <w:lang w:val="en-US"/>
        </w:rPr>
        <w:t>Labour</w:t>
      </w:r>
      <w:proofErr w:type="spellEnd"/>
      <w:r w:rsidRPr="005552BA">
        <w:rPr>
          <w:lang w:val="en-US"/>
        </w:rPr>
        <w:t xml:space="preserve"> Market Act </w:t>
      </w:r>
      <w:proofErr w:type="gramStart"/>
      <w:r w:rsidRPr="005552BA">
        <w:rPr>
          <w:lang w:val="en-US"/>
        </w:rPr>
        <w:t>opens up</w:t>
      </w:r>
      <w:proofErr w:type="gramEnd"/>
      <w:r w:rsidRPr="005552BA">
        <w:rPr>
          <w:lang w:val="en-US"/>
        </w:rPr>
        <w:t xml:space="preserve"> for experiments: "The Department may issue regulations concerning experiments with labor market measures."</w:t>
      </w:r>
    </w:p>
    <w:p w14:paraId="6960C00B" w14:textId="0A60E806" w:rsidR="00416F12" w:rsidRDefault="005552BA" w:rsidP="00416F12">
      <w:pPr>
        <w:pStyle w:val="Listeavsnitt"/>
        <w:numPr>
          <w:ilvl w:val="0"/>
          <w:numId w:val="25"/>
        </w:numPr>
        <w:rPr>
          <w:lang w:val="en-US"/>
        </w:rPr>
      </w:pPr>
      <w:r w:rsidRPr="005552BA">
        <w:rPr>
          <w:lang w:val="en-US"/>
        </w:rPr>
        <w:t xml:space="preserve">What legal challenges have statutory provisions and regulations created for the conduct of randomized </w:t>
      </w:r>
      <w:r w:rsidR="001A16F0">
        <w:rPr>
          <w:lang w:val="en-US"/>
        </w:rPr>
        <w:t>trials</w:t>
      </w:r>
      <w:r w:rsidRPr="005552BA">
        <w:rPr>
          <w:lang w:val="en-US"/>
        </w:rPr>
        <w:t>?</w:t>
      </w:r>
    </w:p>
    <w:p w14:paraId="0654491E" w14:textId="77777777" w:rsidR="00416F12" w:rsidRDefault="00416F12" w:rsidP="00416F12">
      <w:pPr>
        <w:pStyle w:val="Listeavsnitt"/>
        <w:rPr>
          <w:lang w:val="en-US"/>
        </w:rPr>
      </w:pPr>
    </w:p>
    <w:p w14:paraId="4CB29E13" w14:textId="19E169A4" w:rsidR="00E45F71" w:rsidRDefault="00416F12" w:rsidP="00E45F71">
      <w:pPr>
        <w:pStyle w:val="Listeavsnitt"/>
        <w:numPr>
          <w:ilvl w:val="0"/>
          <w:numId w:val="25"/>
        </w:numPr>
        <w:rPr>
          <w:lang w:val="en-US"/>
        </w:rPr>
      </w:pPr>
      <w:r w:rsidRPr="00416F12">
        <w:rPr>
          <w:lang w:val="en-US"/>
        </w:rPr>
        <w:t xml:space="preserve">What ethical challenges have the agency or researchers the agency collaborates with encountered in connection with the planning and conduct of randomized </w:t>
      </w:r>
      <w:r w:rsidR="001A16F0">
        <w:rPr>
          <w:lang w:val="en-US"/>
        </w:rPr>
        <w:t>trials</w:t>
      </w:r>
      <w:r w:rsidRPr="00416F12">
        <w:rPr>
          <w:lang w:val="en-US"/>
        </w:rPr>
        <w:t>?</w:t>
      </w:r>
    </w:p>
    <w:p w14:paraId="7B672FBE" w14:textId="77777777" w:rsidR="00E45F71" w:rsidRPr="00E45F71" w:rsidRDefault="00E45F71" w:rsidP="00E45F71">
      <w:pPr>
        <w:pStyle w:val="Listeavsnitt"/>
        <w:rPr>
          <w:lang w:val="en-US"/>
        </w:rPr>
      </w:pPr>
    </w:p>
    <w:p w14:paraId="068B0090" w14:textId="1CCA7CBD" w:rsidR="00A072AB" w:rsidRDefault="00E45F71" w:rsidP="00A072AB">
      <w:pPr>
        <w:pStyle w:val="Listeavsnitt"/>
        <w:numPr>
          <w:ilvl w:val="0"/>
          <w:numId w:val="25"/>
        </w:numPr>
        <w:rPr>
          <w:lang w:val="en-US"/>
        </w:rPr>
      </w:pPr>
      <w:r w:rsidRPr="00E45F71">
        <w:rPr>
          <w:lang w:val="en-US"/>
        </w:rPr>
        <w:t xml:space="preserve">What political challenges have the agency or researchers the agency collaborates with encountered in connection with the planning and conduct of randomized </w:t>
      </w:r>
      <w:r w:rsidR="001A16F0">
        <w:rPr>
          <w:lang w:val="en-US"/>
        </w:rPr>
        <w:t>trials</w:t>
      </w:r>
      <w:r w:rsidRPr="00E45F71">
        <w:rPr>
          <w:lang w:val="en-US"/>
        </w:rPr>
        <w:t>? An example of a political challenge is that the time window for implementing and rolling out a measure on a large scale does not necessarily match the time needed to conduct a thorough effect evaluation.</w:t>
      </w:r>
    </w:p>
    <w:p w14:paraId="1DA157FA" w14:textId="77777777" w:rsidR="00A072AB" w:rsidRPr="00A072AB" w:rsidRDefault="00A072AB" w:rsidP="00A072AB">
      <w:pPr>
        <w:pStyle w:val="Listeavsnitt"/>
        <w:rPr>
          <w:lang w:val="en-US"/>
        </w:rPr>
      </w:pPr>
    </w:p>
    <w:p w14:paraId="0B48C175" w14:textId="68ED8B19" w:rsidR="004055A5" w:rsidRDefault="00A072AB" w:rsidP="004055A5">
      <w:pPr>
        <w:pStyle w:val="Listeavsnitt"/>
        <w:numPr>
          <w:ilvl w:val="0"/>
          <w:numId w:val="25"/>
        </w:numPr>
        <w:rPr>
          <w:lang w:val="en-US"/>
        </w:rPr>
      </w:pPr>
      <w:r w:rsidRPr="00A072AB">
        <w:rPr>
          <w:lang w:val="en-US"/>
        </w:rPr>
        <w:t xml:space="preserve">Beyond ethical, legal, and political challenges, what other factors hinder the widespread use of randomized </w:t>
      </w:r>
      <w:r w:rsidR="001A16F0">
        <w:rPr>
          <w:lang w:val="en-US"/>
        </w:rPr>
        <w:t>trials</w:t>
      </w:r>
      <w:r w:rsidRPr="00A072AB">
        <w:rPr>
          <w:lang w:val="en-US"/>
        </w:rPr>
        <w:t xml:space="preserve"> to evaluate measures recommended and implemented by the agency?</w:t>
      </w:r>
    </w:p>
    <w:p w14:paraId="01325649" w14:textId="77777777" w:rsidR="004055A5" w:rsidRPr="004055A5" w:rsidRDefault="004055A5" w:rsidP="004055A5">
      <w:pPr>
        <w:pStyle w:val="Listeavsnitt"/>
        <w:rPr>
          <w:lang w:val="en-US"/>
        </w:rPr>
      </w:pPr>
    </w:p>
    <w:p w14:paraId="798FBFAE" w14:textId="298CD6F1" w:rsidR="003E50F3" w:rsidRPr="004055A5" w:rsidRDefault="004055A5" w:rsidP="004055A5">
      <w:pPr>
        <w:pStyle w:val="Listeavsnitt"/>
        <w:numPr>
          <w:ilvl w:val="0"/>
          <w:numId w:val="25"/>
        </w:numPr>
        <w:rPr>
          <w:lang w:val="en-US"/>
        </w:rPr>
      </w:pPr>
      <w:r w:rsidRPr="004055A5">
        <w:rPr>
          <w:lang w:val="en-US"/>
        </w:rPr>
        <w:t xml:space="preserve">What can facilitate increased use of randomized </w:t>
      </w:r>
      <w:r w:rsidR="001A16F0">
        <w:rPr>
          <w:lang w:val="en-US"/>
        </w:rPr>
        <w:t>trials</w:t>
      </w:r>
      <w:r w:rsidRPr="004055A5">
        <w:rPr>
          <w:lang w:val="en-US"/>
        </w:rPr>
        <w:t xml:space="preserve"> to evaluate the agency's use of measures?</w:t>
      </w:r>
    </w:p>
    <w:p w14:paraId="1AB96E19" w14:textId="77777777" w:rsidR="004055A5" w:rsidRPr="00C556DD" w:rsidRDefault="004055A5" w:rsidP="004055A5">
      <w:pPr>
        <w:pStyle w:val="Listeavsnitt"/>
        <w:rPr>
          <w:lang w:val="en-US"/>
        </w:rPr>
      </w:pPr>
    </w:p>
    <w:p w14:paraId="1AE9F2AC" w14:textId="39F46ABD" w:rsidR="00C82E55" w:rsidRDefault="00C556DD" w:rsidP="007D5807">
      <w:pPr>
        <w:pStyle w:val="Listeavsnitt"/>
        <w:numPr>
          <w:ilvl w:val="0"/>
          <w:numId w:val="25"/>
        </w:numPr>
        <w:rPr>
          <w:lang w:val="en-US"/>
        </w:rPr>
      </w:pPr>
      <w:r w:rsidRPr="00C556DD">
        <w:rPr>
          <w:lang w:val="en-US"/>
        </w:rPr>
        <w:t xml:space="preserve">Which interventions within the agency's sectoral responsibility are suitable for evaluation with randomized </w:t>
      </w:r>
      <w:r w:rsidR="001A16F0">
        <w:rPr>
          <w:lang w:val="en-US"/>
        </w:rPr>
        <w:t>trials</w:t>
      </w:r>
      <w:r w:rsidRPr="00C556DD">
        <w:rPr>
          <w:lang w:val="en-US"/>
        </w:rPr>
        <w:t>?</w:t>
      </w:r>
    </w:p>
    <w:p w14:paraId="1C0F665C" w14:textId="77777777" w:rsidR="00C82E55" w:rsidRPr="00C82E55" w:rsidRDefault="00C82E55" w:rsidP="00C82E55">
      <w:pPr>
        <w:pStyle w:val="Listeavsnitt"/>
        <w:rPr>
          <w:lang w:val="en-US"/>
        </w:rPr>
      </w:pPr>
    </w:p>
    <w:p w14:paraId="6BD5F505" w14:textId="03D002E5" w:rsidR="00C82E55" w:rsidRPr="00C82E55" w:rsidRDefault="00C82E55" w:rsidP="007D5807">
      <w:pPr>
        <w:pStyle w:val="Listeavsnitt"/>
        <w:numPr>
          <w:ilvl w:val="0"/>
          <w:numId w:val="25"/>
        </w:numPr>
        <w:rPr>
          <w:lang w:val="en-US"/>
        </w:rPr>
      </w:pPr>
      <w:r w:rsidRPr="00C82E55">
        <w:rPr>
          <w:lang w:val="en-US"/>
        </w:rPr>
        <w:t xml:space="preserve">Which interventions within the agency's sectoral responsibility are not suitable for evaluation with randomized </w:t>
      </w:r>
      <w:r w:rsidR="001A16F0">
        <w:rPr>
          <w:lang w:val="en-US"/>
        </w:rPr>
        <w:t>trials</w:t>
      </w:r>
      <w:r w:rsidRPr="00C82E55">
        <w:rPr>
          <w:lang w:val="en-US"/>
        </w:rPr>
        <w:t>?</w:t>
      </w:r>
    </w:p>
    <w:p w14:paraId="7DFE4D2E" w14:textId="41FF3635" w:rsidR="000C2A62" w:rsidRPr="00501DF5" w:rsidRDefault="00501DF5" w:rsidP="007D5807">
      <w:pPr>
        <w:rPr>
          <w:b/>
          <w:bCs/>
          <w:sz w:val="28"/>
          <w:szCs w:val="28"/>
          <w:u w:val="single"/>
          <w:lang w:val="en-US"/>
        </w:rPr>
      </w:pPr>
      <w:r w:rsidRPr="00501DF5">
        <w:rPr>
          <w:b/>
          <w:bCs/>
          <w:sz w:val="28"/>
          <w:szCs w:val="28"/>
          <w:u w:val="single"/>
          <w:lang w:val="en-US"/>
        </w:rPr>
        <w:t>Part 3: Use of quasi-e</w:t>
      </w:r>
      <w:r>
        <w:rPr>
          <w:b/>
          <w:bCs/>
          <w:sz w:val="28"/>
          <w:szCs w:val="28"/>
          <w:u w:val="single"/>
          <w:lang w:val="en-US"/>
        </w:rPr>
        <w:t xml:space="preserve">xperimental </w:t>
      </w:r>
      <w:r w:rsidR="001A16F0">
        <w:rPr>
          <w:b/>
          <w:bCs/>
          <w:sz w:val="28"/>
          <w:szCs w:val="28"/>
          <w:u w:val="single"/>
          <w:lang w:val="en-US"/>
        </w:rPr>
        <w:t xml:space="preserve">methods </w:t>
      </w:r>
      <w:r w:rsidR="00320A87">
        <w:rPr>
          <w:b/>
          <w:bCs/>
          <w:sz w:val="28"/>
          <w:szCs w:val="28"/>
          <w:u w:val="single"/>
          <w:lang w:val="en-US"/>
        </w:rPr>
        <w:t>to evaluate</w:t>
      </w:r>
      <w:r w:rsidR="001A16F0">
        <w:rPr>
          <w:b/>
          <w:bCs/>
          <w:sz w:val="28"/>
          <w:szCs w:val="28"/>
          <w:u w:val="single"/>
          <w:lang w:val="en-US"/>
        </w:rPr>
        <w:t xml:space="preserve"> </w:t>
      </w:r>
      <w:proofErr w:type="gramStart"/>
      <w:r w:rsidR="001A16F0">
        <w:rPr>
          <w:b/>
          <w:bCs/>
          <w:sz w:val="28"/>
          <w:szCs w:val="28"/>
          <w:u w:val="single"/>
          <w:lang w:val="en-US"/>
        </w:rPr>
        <w:t>effects</w:t>
      </w:r>
      <w:proofErr w:type="gramEnd"/>
    </w:p>
    <w:p w14:paraId="4935D401" w14:textId="303875BA" w:rsidR="00DC2E81" w:rsidRPr="00DC2E81" w:rsidRDefault="00DC2E81" w:rsidP="00301F7B">
      <w:pPr>
        <w:rPr>
          <w:rFonts w:cstheme="minorHAnsi"/>
          <w:lang w:val="en-US"/>
        </w:rPr>
      </w:pPr>
      <w:r w:rsidRPr="00AE057E">
        <w:rPr>
          <w:lang w:val="en-US"/>
        </w:rPr>
        <w:t xml:space="preserve">With the questions in part </w:t>
      </w:r>
      <w:r>
        <w:rPr>
          <w:lang w:val="en-US"/>
        </w:rPr>
        <w:t>3</w:t>
      </w:r>
      <w:r w:rsidRPr="00AE057E">
        <w:rPr>
          <w:lang w:val="en-US"/>
        </w:rPr>
        <w:t xml:space="preserve">, we aim to map experiences with </w:t>
      </w:r>
      <w:r>
        <w:rPr>
          <w:lang w:val="en-US"/>
        </w:rPr>
        <w:t>quasi-experimental studies</w:t>
      </w:r>
      <w:r w:rsidRPr="00AE057E">
        <w:rPr>
          <w:lang w:val="en-US"/>
        </w:rPr>
        <w:t xml:space="preserve"> that the agency has conducted itself, has </w:t>
      </w:r>
      <w:r>
        <w:rPr>
          <w:lang w:val="en-US"/>
        </w:rPr>
        <w:t>commissioned</w:t>
      </w:r>
      <w:r w:rsidRPr="00AE057E">
        <w:rPr>
          <w:lang w:val="en-US"/>
        </w:rPr>
        <w:t xml:space="preserve"> through assignments to researchers, or in other ways </w:t>
      </w:r>
      <w:r>
        <w:rPr>
          <w:lang w:val="en-US"/>
        </w:rPr>
        <w:t>have facilitated</w:t>
      </w:r>
      <w:r w:rsidR="00E11C70">
        <w:rPr>
          <w:lang w:val="en-US"/>
        </w:rPr>
        <w:t>.</w:t>
      </w:r>
    </w:p>
    <w:p w14:paraId="492DC23B" w14:textId="6FA4373E" w:rsidR="00B251AE" w:rsidRPr="00272946" w:rsidRDefault="00272946" w:rsidP="00B251AE">
      <w:pPr>
        <w:pStyle w:val="Listeavsnitt"/>
        <w:numPr>
          <w:ilvl w:val="0"/>
          <w:numId w:val="22"/>
        </w:numPr>
        <w:rPr>
          <w:lang w:val="en-US"/>
        </w:rPr>
      </w:pPr>
      <w:r w:rsidRPr="00272946">
        <w:rPr>
          <w:lang w:val="en-US"/>
        </w:rPr>
        <w:t xml:space="preserve">Approximately, how many quasi-experimental studies has the agency conducted—either with its own capacity, </w:t>
      </w:r>
      <w:r>
        <w:rPr>
          <w:lang w:val="en-US"/>
        </w:rPr>
        <w:t>by commissioning</w:t>
      </w:r>
      <w:r w:rsidRPr="00272946">
        <w:rPr>
          <w:lang w:val="en-US"/>
        </w:rPr>
        <w:t xml:space="preserve">, </w:t>
      </w:r>
      <w:r w:rsidR="00004F67">
        <w:rPr>
          <w:lang w:val="en-US"/>
        </w:rPr>
        <w:t>or in other ways collaborating with</w:t>
      </w:r>
      <w:r w:rsidRPr="00272946">
        <w:rPr>
          <w:lang w:val="en-US"/>
        </w:rPr>
        <w:t xml:space="preserve"> researchers—in the last five years?</w:t>
      </w:r>
    </w:p>
    <w:tbl>
      <w:tblPr>
        <w:tblStyle w:val="Tabellrutenett"/>
        <w:tblW w:w="0" w:type="auto"/>
        <w:tblLook w:val="04A0" w:firstRow="1" w:lastRow="0" w:firstColumn="1" w:lastColumn="0" w:noHBand="0" w:noVBand="1"/>
      </w:tblPr>
      <w:tblGrid>
        <w:gridCol w:w="1955"/>
        <w:gridCol w:w="1835"/>
        <w:gridCol w:w="1877"/>
        <w:gridCol w:w="1893"/>
        <w:gridCol w:w="1502"/>
      </w:tblGrid>
      <w:tr w:rsidR="00E37FD6" w14:paraId="47D11014" w14:textId="77777777">
        <w:tc>
          <w:tcPr>
            <w:tcW w:w="1955" w:type="dxa"/>
          </w:tcPr>
          <w:p w14:paraId="7FA0F701" w14:textId="3E7EAE49" w:rsidR="00E37FD6" w:rsidRDefault="00004F67">
            <w:pPr>
              <w:pStyle w:val="Listeavsnitt"/>
              <w:numPr>
                <w:ilvl w:val="0"/>
                <w:numId w:val="9"/>
              </w:numPr>
            </w:pPr>
            <w:r>
              <w:t>None</w:t>
            </w:r>
          </w:p>
        </w:tc>
        <w:tc>
          <w:tcPr>
            <w:tcW w:w="1835" w:type="dxa"/>
          </w:tcPr>
          <w:p w14:paraId="5D30CE3C" w14:textId="77777777" w:rsidR="00E37FD6" w:rsidRDefault="00E37FD6">
            <w:pPr>
              <w:pStyle w:val="Listeavsnitt"/>
              <w:numPr>
                <w:ilvl w:val="0"/>
                <w:numId w:val="9"/>
              </w:numPr>
            </w:pPr>
            <w:r>
              <w:t>1-5</w:t>
            </w:r>
          </w:p>
        </w:tc>
        <w:tc>
          <w:tcPr>
            <w:tcW w:w="1877" w:type="dxa"/>
          </w:tcPr>
          <w:p w14:paraId="3464AACA" w14:textId="4F3F0BFC" w:rsidR="00E37FD6" w:rsidRDefault="00E37FD6">
            <w:pPr>
              <w:pStyle w:val="Listeavsnitt"/>
              <w:numPr>
                <w:ilvl w:val="0"/>
                <w:numId w:val="9"/>
              </w:numPr>
            </w:pPr>
            <w:r>
              <w:t>6-15</w:t>
            </w:r>
          </w:p>
        </w:tc>
        <w:tc>
          <w:tcPr>
            <w:tcW w:w="1893" w:type="dxa"/>
          </w:tcPr>
          <w:p w14:paraId="14F8DCCE" w14:textId="77777777" w:rsidR="00E37FD6" w:rsidRDefault="00E37FD6">
            <w:pPr>
              <w:pStyle w:val="Listeavsnitt"/>
              <w:numPr>
                <w:ilvl w:val="0"/>
                <w:numId w:val="9"/>
              </w:numPr>
            </w:pPr>
            <w:r>
              <w:t>&gt;15</w:t>
            </w:r>
          </w:p>
        </w:tc>
        <w:tc>
          <w:tcPr>
            <w:tcW w:w="1502" w:type="dxa"/>
          </w:tcPr>
          <w:p w14:paraId="2A3B8103" w14:textId="2BD864D2" w:rsidR="00E37FD6" w:rsidRDefault="00004F67">
            <w:pPr>
              <w:pStyle w:val="Listeavsnitt"/>
              <w:numPr>
                <w:ilvl w:val="0"/>
                <w:numId w:val="9"/>
              </w:numPr>
            </w:pPr>
            <w:proofErr w:type="spellStart"/>
            <w:r>
              <w:t>Don’t</w:t>
            </w:r>
            <w:proofErr w:type="spellEnd"/>
            <w:r>
              <w:t xml:space="preserve"> </w:t>
            </w:r>
            <w:proofErr w:type="spellStart"/>
            <w:r>
              <w:t>know</w:t>
            </w:r>
            <w:proofErr w:type="spellEnd"/>
          </w:p>
        </w:tc>
      </w:tr>
    </w:tbl>
    <w:p w14:paraId="3A62ADC0" w14:textId="77777777" w:rsidR="00E37FD6" w:rsidRPr="007D5807" w:rsidRDefault="00E37FD6" w:rsidP="00E37FD6"/>
    <w:p w14:paraId="313257B5" w14:textId="77777777" w:rsidR="00845D90" w:rsidRDefault="003A11B4" w:rsidP="00845D90">
      <w:pPr>
        <w:pStyle w:val="Listeavsnitt"/>
        <w:numPr>
          <w:ilvl w:val="0"/>
          <w:numId w:val="22"/>
        </w:numPr>
        <w:rPr>
          <w:lang w:val="en-US"/>
        </w:rPr>
      </w:pPr>
      <w:r w:rsidRPr="003A11B4">
        <w:rPr>
          <w:lang w:val="en-US"/>
        </w:rPr>
        <w:lastRenderedPageBreak/>
        <w:t>Approximately, what percentage of these were conducted by others (e.g., researchers from the institute sector, universities, colleges) by commissioning? Specify in percent.</w:t>
      </w:r>
    </w:p>
    <w:p w14:paraId="18721EA6" w14:textId="77777777" w:rsidR="00845D90" w:rsidRDefault="00845D90" w:rsidP="00845D90">
      <w:pPr>
        <w:pStyle w:val="Listeavsnitt"/>
        <w:rPr>
          <w:lang w:val="en-US"/>
        </w:rPr>
      </w:pPr>
    </w:p>
    <w:p w14:paraId="3893F8B6" w14:textId="4505BC7B" w:rsidR="009D35F0" w:rsidRDefault="00845D90" w:rsidP="009D35F0">
      <w:pPr>
        <w:pStyle w:val="Listeavsnitt"/>
        <w:numPr>
          <w:ilvl w:val="0"/>
          <w:numId w:val="22"/>
        </w:numPr>
        <w:rPr>
          <w:lang w:val="en-US"/>
        </w:rPr>
      </w:pPr>
      <w:r w:rsidRPr="00845D90">
        <w:rPr>
          <w:lang w:val="en-US"/>
        </w:rPr>
        <w:t xml:space="preserve">Can you provide examples of interventions that have been evaluated with quasi-experimental </w:t>
      </w:r>
      <w:r w:rsidR="00994A2B">
        <w:rPr>
          <w:lang w:val="en-US"/>
        </w:rPr>
        <w:t>methods</w:t>
      </w:r>
      <w:r w:rsidRPr="00845D90">
        <w:rPr>
          <w:lang w:val="en-US"/>
        </w:rPr>
        <w:t>?</w:t>
      </w:r>
    </w:p>
    <w:p w14:paraId="1FB91F75" w14:textId="77777777" w:rsidR="009D35F0" w:rsidRPr="009D35F0" w:rsidRDefault="009D35F0" w:rsidP="009D35F0">
      <w:pPr>
        <w:pStyle w:val="Listeavsnitt"/>
        <w:rPr>
          <w:rFonts w:cstheme="minorHAnsi"/>
          <w:lang w:val="en-US"/>
        </w:rPr>
      </w:pPr>
    </w:p>
    <w:p w14:paraId="236520DF" w14:textId="77777777" w:rsidR="00C71CB8" w:rsidRPr="00C71CB8" w:rsidRDefault="009D35F0" w:rsidP="00C71CB8">
      <w:pPr>
        <w:pStyle w:val="Listeavsnitt"/>
        <w:numPr>
          <w:ilvl w:val="0"/>
          <w:numId w:val="22"/>
        </w:numPr>
        <w:rPr>
          <w:lang w:val="en-US"/>
        </w:rPr>
      </w:pPr>
      <w:r w:rsidRPr="009D35F0">
        <w:rPr>
          <w:rFonts w:cstheme="minorHAnsi"/>
          <w:lang w:val="en-US"/>
        </w:rPr>
        <w:t>Do you have examples of quasi-experimental studies that have been attempted to be planned but not completed due to various types of challenges? (e.g., ethical, legal, lack of data, the intervention not implemented as planned). Please provide examples of specific studies that have been stopped and the challenges that were encountered.</w:t>
      </w:r>
    </w:p>
    <w:p w14:paraId="79AADC28" w14:textId="77777777" w:rsidR="00C71CB8" w:rsidRPr="00C71CB8" w:rsidRDefault="00C71CB8" w:rsidP="00C71CB8">
      <w:pPr>
        <w:pStyle w:val="Listeavsnitt"/>
        <w:rPr>
          <w:lang w:val="en-US"/>
        </w:rPr>
      </w:pPr>
    </w:p>
    <w:p w14:paraId="399D9A44" w14:textId="769F8484" w:rsidR="00C71CB8" w:rsidRDefault="00C71CB8" w:rsidP="00C71CB8">
      <w:pPr>
        <w:pStyle w:val="Listeavsnitt"/>
        <w:numPr>
          <w:ilvl w:val="0"/>
          <w:numId w:val="22"/>
        </w:numPr>
        <w:rPr>
          <w:lang w:val="en-US"/>
        </w:rPr>
      </w:pPr>
      <w:r w:rsidRPr="00C71CB8">
        <w:rPr>
          <w:lang w:val="en-US"/>
        </w:rPr>
        <w:t xml:space="preserve">In what ways has the agency attempted to facilitate the evaluation of an intervention with quasi-experimental </w:t>
      </w:r>
      <w:r w:rsidR="00FC05AB">
        <w:rPr>
          <w:lang w:val="en-US"/>
        </w:rPr>
        <w:t>methods</w:t>
      </w:r>
      <w:r w:rsidRPr="00C71CB8">
        <w:rPr>
          <w:lang w:val="en-US"/>
        </w:rPr>
        <w:t>?</w:t>
      </w:r>
    </w:p>
    <w:p w14:paraId="6E33F832" w14:textId="77777777" w:rsidR="00C71CB8" w:rsidRPr="00C71CB8" w:rsidRDefault="00C71CB8" w:rsidP="00C71CB8">
      <w:pPr>
        <w:pStyle w:val="Listeavsnitt"/>
        <w:rPr>
          <w:lang w:val="en-US"/>
        </w:rPr>
      </w:pPr>
    </w:p>
    <w:p w14:paraId="58ECB984" w14:textId="77777777" w:rsidR="00C71CB8" w:rsidRDefault="00C71CB8" w:rsidP="00C71CB8">
      <w:pPr>
        <w:pStyle w:val="Listeavsnitt"/>
        <w:numPr>
          <w:ilvl w:val="0"/>
          <w:numId w:val="22"/>
        </w:numPr>
        <w:rPr>
          <w:lang w:val="en-US"/>
        </w:rPr>
      </w:pPr>
      <w:r w:rsidRPr="00C71CB8">
        <w:rPr>
          <w:lang w:val="en-US"/>
        </w:rPr>
        <w:t>What does the agency consider to be the advantages of conducting quasi-experimental studies?</w:t>
      </w:r>
    </w:p>
    <w:p w14:paraId="0C95EE8C" w14:textId="77777777" w:rsidR="00C71CB8" w:rsidRPr="00C71CB8" w:rsidRDefault="00C71CB8" w:rsidP="00C71CB8">
      <w:pPr>
        <w:pStyle w:val="Listeavsnitt"/>
        <w:rPr>
          <w:lang w:val="en-US"/>
        </w:rPr>
      </w:pPr>
    </w:p>
    <w:p w14:paraId="07AE406C" w14:textId="77777777" w:rsidR="00C71CB8" w:rsidRDefault="00C71CB8" w:rsidP="00C71CB8">
      <w:pPr>
        <w:pStyle w:val="Listeavsnitt"/>
        <w:numPr>
          <w:ilvl w:val="0"/>
          <w:numId w:val="22"/>
        </w:numPr>
        <w:rPr>
          <w:lang w:val="en-US"/>
        </w:rPr>
      </w:pPr>
      <w:r w:rsidRPr="00C71CB8">
        <w:rPr>
          <w:lang w:val="en-US"/>
        </w:rPr>
        <w:t>What does the agency consider to be the methodological challenges of conducting quasi-experimental studies?</w:t>
      </w:r>
    </w:p>
    <w:p w14:paraId="5AB8923A" w14:textId="1244B9B8" w:rsidR="005663DC" w:rsidRPr="00C71CB8" w:rsidRDefault="00F240EA" w:rsidP="005663DC">
      <w:pPr>
        <w:rPr>
          <w:lang w:val="en-US"/>
        </w:rPr>
      </w:pPr>
      <w:r>
        <w:rPr>
          <w:b/>
          <w:bCs/>
          <w:u w:val="single"/>
          <w:lang w:val="en-US"/>
        </w:rPr>
        <w:t>Quality and data sources</w:t>
      </w:r>
    </w:p>
    <w:p w14:paraId="39EBABD9" w14:textId="77777777" w:rsidR="00F240EA" w:rsidRDefault="00F240EA" w:rsidP="00F240EA">
      <w:pPr>
        <w:pStyle w:val="Listeavsnitt"/>
        <w:numPr>
          <w:ilvl w:val="0"/>
          <w:numId w:val="22"/>
        </w:numPr>
        <w:rPr>
          <w:rFonts w:cstheme="minorHAnsi"/>
          <w:shd w:val="clear" w:color="auto" w:fill="FFFFFF"/>
          <w:lang w:val="en-US"/>
        </w:rPr>
      </w:pPr>
      <w:r w:rsidRPr="00F240EA">
        <w:rPr>
          <w:rFonts w:cstheme="minorHAnsi"/>
          <w:shd w:val="clear" w:color="auto" w:fill="FFFFFF"/>
          <w:lang w:val="en-US"/>
        </w:rPr>
        <w:t xml:space="preserve">What does the agency do to ensure that quasi-experimental studies are conducted in accordance with scientific principles and can provide credible answers? Examples may </w:t>
      </w:r>
      <w:proofErr w:type="gramStart"/>
      <w:r w:rsidRPr="00F240EA">
        <w:rPr>
          <w:rFonts w:cstheme="minorHAnsi"/>
          <w:shd w:val="clear" w:color="auto" w:fill="FFFFFF"/>
          <w:lang w:val="en-US"/>
        </w:rPr>
        <w:t>include:</w:t>
      </w:r>
      <w:proofErr w:type="gramEnd"/>
      <w:r w:rsidRPr="00F240EA">
        <w:rPr>
          <w:rFonts w:cstheme="minorHAnsi"/>
          <w:shd w:val="clear" w:color="auto" w:fill="FFFFFF"/>
          <w:lang w:val="en-US"/>
        </w:rPr>
        <w:t xml:space="preserve"> encouraging practices such as preregistration; courses and other measures for competence development.</w:t>
      </w:r>
    </w:p>
    <w:p w14:paraId="3F68A8FD" w14:textId="77777777" w:rsidR="00F240EA" w:rsidRDefault="00F240EA" w:rsidP="00F240EA">
      <w:pPr>
        <w:pStyle w:val="Listeavsnitt"/>
        <w:rPr>
          <w:rFonts w:cstheme="minorHAnsi"/>
          <w:shd w:val="clear" w:color="auto" w:fill="FFFFFF"/>
          <w:lang w:val="en-US"/>
        </w:rPr>
      </w:pPr>
    </w:p>
    <w:p w14:paraId="0A5EFDF5" w14:textId="77777777" w:rsidR="00F240EA" w:rsidRDefault="00F240EA" w:rsidP="00F240EA">
      <w:pPr>
        <w:pStyle w:val="Listeavsnitt"/>
        <w:numPr>
          <w:ilvl w:val="0"/>
          <w:numId w:val="22"/>
        </w:numPr>
        <w:rPr>
          <w:rFonts w:cstheme="minorHAnsi"/>
          <w:shd w:val="clear" w:color="auto" w:fill="FFFFFF"/>
          <w:lang w:val="en-US"/>
        </w:rPr>
      </w:pPr>
      <w:r w:rsidRPr="00F240EA">
        <w:rPr>
          <w:rFonts w:cstheme="minorHAnsi"/>
          <w:shd w:val="clear" w:color="auto" w:fill="FFFFFF"/>
          <w:lang w:val="en-US"/>
        </w:rPr>
        <w:t>Which data sources (e.g., health registries or surveys) have been used for quasi-experimental studies conducted with own capacity and/or through procurement?</w:t>
      </w:r>
    </w:p>
    <w:p w14:paraId="79416310" w14:textId="77777777" w:rsidR="00F240EA" w:rsidRPr="00F240EA" w:rsidRDefault="00F240EA" w:rsidP="00F240EA">
      <w:pPr>
        <w:pStyle w:val="Listeavsnitt"/>
        <w:rPr>
          <w:rFonts w:cstheme="minorHAnsi"/>
          <w:shd w:val="clear" w:color="auto" w:fill="FFFFFF"/>
          <w:lang w:val="en-US"/>
        </w:rPr>
      </w:pPr>
    </w:p>
    <w:p w14:paraId="615E6B34" w14:textId="17B39CDE" w:rsidR="00F240EA" w:rsidRDefault="00F240EA" w:rsidP="00F240EA">
      <w:pPr>
        <w:pStyle w:val="Listeavsnitt"/>
        <w:numPr>
          <w:ilvl w:val="0"/>
          <w:numId w:val="22"/>
        </w:numPr>
        <w:rPr>
          <w:rFonts w:cstheme="minorHAnsi"/>
          <w:shd w:val="clear" w:color="auto" w:fill="FFFFFF"/>
          <w:lang w:val="en-US"/>
        </w:rPr>
      </w:pPr>
      <w:r w:rsidRPr="00F240EA">
        <w:rPr>
          <w:rFonts w:cstheme="minorHAnsi"/>
          <w:shd w:val="clear" w:color="auto" w:fill="FFFFFF"/>
          <w:lang w:val="en-US"/>
        </w:rPr>
        <w:t>What challenges have the agency or researchers engaged by the agency encountered in connection with the use of such data sources</w:t>
      </w:r>
      <w:r>
        <w:rPr>
          <w:rFonts w:cstheme="minorHAnsi"/>
          <w:shd w:val="clear" w:color="auto" w:fill="FFFFFF"/>
          <w:lang w:val="en-US"/>
        </w:rPr>
        <w:t>?</w:t>
      </w:r>
    </w:p>
    <w:p w14:paraId="603F987E" w14:textId="498F395B" w:rsidR="005663DC" w:rsidRPr="00F240EA" w:rsidRDefault="00B90BF1" w:rsidP="005663DC">
      <w:pPr>
        <w:rPr>
          <w:rFonts w:cstheme="minorHAnsi"/>
          <w:shd w:val="clear" w:color="auto" w:fill="FFFFFF"/>
          <w:lang w:val="en-US"/>
        </w:rPr>
      </w:pPr>
      <w:r>
        <w:rPr>
          <w:b/>
          <w:bCs/>
          <w:u w:val="single"/>
          <w:lang w:val="en-US"/>
        </w:rPr>
        <w:t>Challenges and opportunities</w:t>
      </w:r>
    </w:p>
    <w:p w14:paraId="1CA539F3" w14:textId="71BFE080" w:rsidR="005663DC" w:rsidRDefault="003B24B0" w:rsidP="003B24B0">
      <w:pPr>
        <w:pStyle w:val="Listeavsnitt"/>
        <w:numPr>
          <w:ilvl w:val="0"/>
          <w:numId w:val="22"/>
        </w:numPr>
        <w:rPr>
          <w:lang w:val="en-US"/>
        </w:rPr>
      </w:pPr>
      <w:r w:rsidRPr="003B24B0">
        <w:rPr>
          <w:lang w:val="en-US"/>
        </w:rPr>
        <w:t xml:space="preserve">What legal challenges have statutory provisions and regulations created for </w:t>
      </w:r>
      <w:r>
        <w:rPr>
          <w:lang w:val="en-US"/>
        </w:rPr>
        <w:t>conducting</w:t>
      </w:r>
      <w:r w:rsidRPr="003B24B0">
        <w:rPr>
          <w:lang w:val="en-US"/>
        </w:rPr>
        <w:t xml:space="preserve"> quasi-experimental studies?</w:t>
      </w:r>
    </w:p>
    <w:p w14:paraId="56B7711F" w14:textId="77777777" w:rsidR="0072219A" w:rsidRDefault="0072219A" w:rsidP="0072219A">
      <w:pPr>
        <w:pStyle w:val="Listeavsnitt"/>
        <w:rPr>
          <w:lang w:val="en-US"/>
        </w:rPr>
      </w:pPr>
    </w:p>
    <w:p w14:paraId="77A23E4C" w14:textId="77777777" w:rsidR="00BC2207" w:rsidRPr="00BC2207" w:rsidRDefault="00BC2207" w:rsidP="00BC2207">
      <w:pPr>
        <w:pStyle w:val="Listeavsnitt"/>
        <w:numPr>
          <w:ilvl w:val="0"/>
          <w:numId w:val="22"/>
        </w:numPr>
        <w:rPr>
          <w:lang w:val="en-US"/>
        </w:rPr>
      </w:pPr>
      <w:r w:rsidRPr="00BC2207">
        <w:rPr>
          <w:lang w:val="en-US"/>
        </w:rPr>
        <w:t>What ethical challenges have the agency or researchers collaborating with the agency encountered in relation to the planning and implementation of quasi-experimental studies?</w:t>
      </w:r>
    </w:p>
    <w:p w14:paraId="263CD4C3" w14:textId="77777777" w:rsidR="00BC2207" w:rsidRPr="00BC2207" w:rsidRDefault="00BC2207" w:rsidP="00D52D68">
      <w:pPr>
        <w:pStyle w:val="Listeavsnitt"/>
        <w:rPr>
          <w:lang w:val="en-US"/>
        </w:rPr>
      </w:pPr>
    </w:p>
    <w:p w14:paraId="06BAF4F7" w14:textId="77777777" w:rsidR="00BC2207" w:rsidRPr="00BC2207" w:rsidRDefault="00BC2207" w:rsidP="00BC2207">
      <w:pPr>
        <w:pStyle w:val="Listeavsnitt"/>
        <w:numPr>
          <w:ilvl w:val="0"/>
          <w:numId w:val="22"/>
        </w:numPr>
        <w:rPr>
          <w:lang w:val="en-US"/>
        </w:rPr>
      </w:pPr>
      <w:r w:rsidRPr="00BC2207">
        <w:rPr>
          <w:lang w:val="en-US"/>
        </w:rPr>
        <w:t>What political challenges have the agency or researchers collaborating with the agency encountered in relation to the planning and implementation of quasi-experimental controlled studies? An example of a political challenge is that the time window for implementing and rolling out an intervention on a large scale does not necessarily match the time needed to conduct a thorough effectiveness evaluation.</w:t>
      </w:r>
    </w:p>
    <w:p w14:paraId="4D545D14" w14:textId="77777777" w:rsidR="00BC2207" w:rsidRPr="00BC2207" w:rsidRDefault="00BC2207" w:rsidP="00D52D68">
      <w:pPr>
        <w:pStyle w:val="Listeavsnitt"/>
        <w:rPr>
          <w:lang w:val="en-US"/>
        </w:rPr>
      </w:pPr>
    </w:p>
    <w:p w14:paraId="49F8BEBB" w14:textId="77777777" w:rsidR="00A21FD9" w:rsidRDefault="00BC2207" w:rsidP="00A21FD9">
      <w:pPr>
        <w:pStyle w:val="Listeavsnitt"/>
        <w:numPr>
          <w:ilvl w:val="0"/>
          <w:numId w:val="22"/>
        </w:numPr>
        <w:rPr>
          <w:lang w:val="en-US"/>
        </w:rPr>
      </w:pPr>
      <w:r w:rsidRPr="00BC2207">
        <w:rPr>
          <w:lang w:val="en-US"/>
        </w:rPr>
        <w:t>Beyond ethical, legal, and political challenges, what other factors hinder the widespread use of quasi-experimental studies to evaluate interventions recommended and implemented by the agency?</w:t>
      </w:r>
    </w:p>
    <w:p w14:paraId="21F09301" w14:textId="77777777" w:rsidR="00A21FD9" w:rsidRDefault="00A21FD9" w:rsidP="00A21FD9">
      <w:pPr>
        <w:pStyle w:val="Listeavsnitt"/>
        <w:numPr>
          <w:ilvl w:val="0"/>
          <w:numId w:val="22"/>
        </w:numPr>
        <w:rPr>
          <w:lang w:val="en-US"/>
        </w:rPr>
      </w:pPr>
      <w:r w:rsidRPr="00A21FD9">
        <w:rPr>
          <w:lang w:val="en-US"/>
        </w:rPr>
        <w:lastRenderedPageBreak/>
        <w:t>Describe the factors that can facilitate increased use of quasi-experimental studies for evaluating the agency's intervention use?</w:t>
      </w:r>
    </w:p>
    <w:p w14:paraId="4B6BF0BF" w14:textId="77777777" w:rsidR="00A21FD9" w:rsidRDefault="00A21FD9" w:rsidP="00A21FD9">
      <w:pPr>
        <w:pStyle w:val="Listeavsnitt"/>
        <w:rPr>
          <w:lang w:val="en-US"/>
        </w:rPr>
      </w:pPr>
    </w:p>
    <w:p w14:paraId="4B30CCA2" w14:textId="77777777" w:rsidR="00C95EB5" w:rsidRDefault="00A21FD9" w:rsidP="00A21FD9">
      <w:pPr>
        <w:pStyle w:val="Listeavsnitt"/>
        <w:numPr>
          <w:ilvl w:val="0"/>
          <w:numId w:val="22"/>
        </w:numPr>
        <w:rPr>
          <w:lang w:val="en-US"/>
        </w:rPr>
      </w:pPr>
      <w:r w:rsidRPr="00A21FD9">
        <w:rPr>
          <w:lang w:val="en-US"/>
        </w:rPr>
        <w:t>Which interventions within the agency's sectoral responsibility are suitable for evaluation with quasi-experimental studies?</w:t>
      </w:r>
    </w:p>
    <w:p w14:paraId="2A27527F" w14:textId="77777777" w:rsidR="00C95EB5" w:rsidRPr="00C95EB5" w:rsidRDefault="00C95EB5" w:rsidP="00C95EB5">
      <w:pPr>
        <w:pStyle w:val="Listeavsnitt"/>
        <w:rPr>
          <w:lang w:val="en-US"/>
        </w:rPr>
      </w:pPr>
    </w:p>
    <w:p w14:paraId="0CF3F9B4" w14:textId="41F410AE" w:rsidR="00C95EB5" w:rsidRPr="00C95EB5" w:rsidRDefault="00A21FD9" w:rsidP="00A21FD9">
      <w:pPr>
        <w:pStyle w:val="Listeavsnitt"/>
        <w:numPr>
          <w:ilvl w:val="0"/>
          <w:numId w:val="22"/>
        </w:numPr>
        <w:rPr>
          <w:lang w:val="en-US"/>
        </w:rPr>
      </w:pPr>
      <w:r w:rsidRPr="00C95EB5">
        <w:rPr>
          <w:lang w:val="en-US"/>
        </w:rPr>
        <w:t>Which interventions within the agency's sectoral responsibility are not suitable for evaluation with quasi-experimental studies?</w:t>
      </w:r>
    </w:p>
    <w:p w14:paraId="7280A7C0" w14:textId="5891854D" w:rsidR="00C95EB5" w:rsidRPr="00C95EB5" w:rsidRDefault="00C95EB5" w:rsidP="00A21FD9">
      <w:pPr>
        <w:rPr>
          <w:b/>
          <w:bCs/>
          <w:sz w:val="28"/>
          <w:szCs w:val="28"/>
          <w:u w:val="single"/>
          <w:lang w:val="en-US"/>
        </w:rPr>
      </w:pPr>
      <w:r w:rsidRPr="00C95EB5">
        <w:rPr>
          <w:b/>
          <w:bCs/>
          <w:sz w:val="28"/>
          <w:szCs w:val="28"/>
          <w:u w:val="single"/>
          <w:lang w:val="en-US"/>
        </w:rPr>
        <w:t>Part</w:t>
      </w:r>
      <w:r w:rsidR="006E7A35" w:rsidRPr="00C95EB5">
        <w:rPr>
          <w:b/>
          <w:bCs/>
          <w:sz w:val="28"/>
          <w:szCs w:val="28"/>
          <w:u w:val="single"/>
          <w:lang w:val="en-US"/>
        </w:rPr>
        <w:t xml:space="preserve"> 4: </w:t>
      </w:r>
      <w:r w:rsidRPr="00C95EB5">
        <w:rPr>
          <w:b/>
          <w:bCs/>
          <w:sz w:val="28"/>
          <w:szCs w:val="28"/>
          <w:u w:val="single"/>
          <w:lang w:val="en-US"/>
        </w:rPr>
        <w:t>General questions about c</w:t>
      </w:r>
      <w:r>
        <w:rPr>
          <w:b/>
          <w:bCs/>
          <w:sz w:val="28"/>
          <w:szCs w:val="28"/>
          <w:u w:val="single"/>
          <w:lang w:val="en-US"/>
        </w:rPr>
        <w:t xml:space="preserve">apacity and </w:t>
      </w:r>
      <w:r w:rsidR="008A0652">
        <w:rPr>
          <w:b/>
          <w:bCs/>
          <w:sz w:val="28"/>
          <w:szCs w:val="28"/>
          <w:u w:val="single"/>
          <w:lang w:val="en-US"/>
        </w:rPr>
        <w:t>pre-requisites</w:t>
      </w:r>
      <w:r w:rsidR="0064623B">
        <w:rPr>
          <w:b/>
          <w:bCs/>
          <w:sz w:val="28"/>
          <w:szCs w:val="28"/>
          <w:u w:val="single"/>
          <w:lang w:val="en-US"/>
        </w:rPr>
        <w:t xml:space="preserve"> for conducting effect </w:t>
      </w:r>
      <w:proofErr w:type="gramStart"/>
      <w:r w:rsidR="0064623B">
        <w:rPr>
          <w:b/>
          <w:bCs/>
          <w:sz w:val="28"/>
          <w:szCs w:val="28"/>
          <w:u w:val="single"/>
          <w:lang w:val="en-US"/>
        </w:rPr>
        <w:t>evaluations</w:t>
      </w:r>
      <w:proofErr w:type="gramEnd"/>
    </w:p>
    <w:p w14:paraId="38297173" w14:textId="3E8A7174" w:rsidR="004B0278" w:rsidRDefault="00025971" w:rsidP="00025971">
      <w:pPr>
        <w:rPr>
          <w:lang w:val="en-US"/>
        </w:rPr>
      </w:pPr>
      <w:r w:rsidRPr="00025971">
        <w:rPr>
          <w:lang w:val="en-US"/>
        </w:rPr>
        <w:t xml:space="preserve">In this last section, we ask general questions about the agency's prerequisites for promoting the use of randomized </w:t>
      </w:r>
      <w:r w:rsidR="00043E90">
        <w:rPr>
          <w:lang w:val="en-US"/>
        </w:rPr>
        <w:t>trials</w:t>
      </w:r>
      <w:r w:rsidRPr="00025971">
        <w:rPr>
          <w:lang w:val="en-US"/>
        </w:rPr>
        <w:t xml:space="preserve"> and quasi-experimental </w:t>
      </w:r>
      <w:r w:rsidR="00043E90">
        <w:rPr>
          <w:lang w:val="en-US"/>
        </w:rPr>
        <w:t>methods</w:t>
      </w:r>
      <w:r w:rsidRPr="00025971">
        <w:rPr>
          <w:lang w:val="en-US"/>
        </w:rPr>
        <w:t>—hereafter referred to as impact evaluations</w:t>
      </w:r>
      <w:r w:rsidR="00F57DA5">
        <w:rPr>
          <w:lang w:val="en-US"/>
        </w:rPr>
        <w:t>.</w:t>
      </w:r>
    </w:p>
    <w:p w14:paraId="0D699292" w14:textId="2722B269" w:rsidR="006E7A35" w:rsidRPr="0078102B" w:rsidRDefault="0078102B" w:rsidP="0078102B">
      <w:pPr>
        <w:pStyle w:val="Listeavsnitt"/>
        <w:numPr>
          <w:ilvl w:val="0"/>
          <w:numId w:val="22"/>
        </w:numPr>
        <w:rPr>
          <w:rFonts w:eastAsia="Segoe UI" w:cstheme="minorHAnsi"/>
          <w:color w:val="333333"/>
          <w:lang w:val="en-US"/>
        </w:rPr>
      </w:pPr>
      <w:r w:rsidRPr="0078102B">
        <w:rPr>
          <w:rFonts w:eastAsia="Segoe UI" w:cstheme="minorHAnsi"/>
          <w:color w:val="333333"/>
          <w:lang w:val="en-US"/>
        </w:rPr>
        <w:t xml:space="preserve">How many </w:t>
      </w:r>
      <w:proofErr w:type="gramStart"/>
      <w:r w:rsidRPr="0078102B">
        <w:rPr>
          <w:rFonts w:eastAsia="Segoe UI" w:cstheme="minorHAnsi"/>
          <w:color w:val="333333"/>
          <w:lang w:val="en-US"/>
        </w:rPr>
        <w:t>work</w:t>
      </w:r>
      <w:proofErr w:type="gramEnd"/>
      <w:r w:rsidRPr="0078102B">
        <w:rPr>
          <w:rFonts w:eastAsia="Segoe UI" w:cstheme="minorHAnsi"/>
          <w:color w:val="333333"/>
          <w:lang w:val="en-US"/>
        </w:rPr>
        <w:t xml:space="preserve"> with conducting and/or </w:t>
      </w:r>
      <w:r>
        <w:rPr>
          <w:rFonts w:eastAsia="Segoe UI" w:cstheme="minorHAnsi"/>
          <w:color w:val="333333"/>
          <w:lang w:val="en-US"/>
        </w:rPr>
        <w:t>commissioning</w:t>
      </w:r>
      <w:r w:rsidRPr="0078102B">
        <w:rPr>
          <w:rFonts w:eastAsia="Segoe UI" w:cstheme="minorHAnsi"/>
          <w:color w:val="333333"/>
          <w:lang w:val="en-US"/>
        </w:rPr>
        <w:t xml:space="preserve"> impact evaluations?</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6E7A35" w:rsidRPr="006B442C" w14:paraId="2D57EC62" w14:textId="77777777" w:rsidTr="00271C6F">
        <w:tc>
          <w:tcPr>
            <w:tcW w:w="2265" w:type="dxa"/>
          </w:tcPr>
          <w:p w14:paraId="23F78085" w14:textId="396FF847" w:rsidR="006E7A35" w:rsidRPr="006B442C" w:rsidRDefault="004B0278" w:rsidP="00271C6F">
            <w:pPr>
              <w:pStyle w:val="Listeavsnitt"/>
              <w:numPr>
                <w:ilvl w:val="0"/>
                <w:numId w:val="9"/>
              </w:numPr>
              <w:rPr>
                <w:rFonts w:cstheme="minorHAnsi"/>
              </w:rPr>
            </w:pPr>
            <w:r>
              <w:rPr>
                <w:rFonts w:cstheme="minorHAnsi"/>
              </w:rPr>
              <w:t xml:space="preserve">None </w:t>
            </w:r>
          </w:p>
        </w:tc>
        <w:tc>
          <w:tcPr>
            <w:tcW w:w="2265" w:type="dxa"/>
          </w:tcPr>
          <w:p w14:paraId="690A27A2" w14:textId="77777777" w:rsidR="006E7A35" w:rsidRPr="006B442C" w:rsidRDefault="006E7A35" w:rsidP="00271C6F">
            <w:pPr>
              <w:pStyle w:val="Listeavsnitt"/>
              <w:numPr>
                <w:ilvl w:val="0"/>
                <w:numId w:val="9"/>
              </w:numPr>
              <w:rPr>
                <w:rFonts w:cstheme="minorHAnsi"/>
              </w:rPr>
            </w:pPr>
            <w:r w:rsidRPr="006B442C">
              <w:rPr>
                <w:rFonts w:cstheme="minorHAnsi"/>
              </w:rPr>
              <w:t>1-5</w:t>
            </w:r>
          </w:p>
        </w:tc>
        <w:tc>
          <w:tcPr>
            <w:tcW w:w="2266" w:type="dxa"/>
          </w:tcPr>
          <w:p w14:paraId="459F7055" w14:textId="77777777" w:rsidR="006E7A35" w:rsidRPr="006B442C" w:rsidRDefault="006E7A35" w:rsidP="00271C6F">
            <w:pPr>
              <w:pStyle w:val="Listeavsnitt"/>
              <w:numPr>
                <w:ilvl w:val="0"/>
                <w:numId w:val="9"/>
              </w:numPr>
              <w:rPr>
                <w:rFonts w:cstheme="minorHAnsi"/>
              </w:rPr>
            </w:pPr>
            <w:r>
              <w:rPr>
                <w:rFonts w:cstheme="minorHAnsi"/>
              </w:rPr>
              <w:t>6</w:t>
            </w:r>
            <w:r w:rsidRPr="006B442C">
              <w:rPr>
                <w:rFonts w:cstheme="minorHAnsi"/>
              </w:rPr>
              <w:t>-15</w:t>
            </w:r>
          </w:p>
        </w:tc>
        <w:tc>
          <w:tcPr>
            <w:tcW w:w="2266" w:type="dxa"/>
          </w:tcPr>
          <w:p w14:paraId="10A537BC" w14:textId="77777777" w:rsidR="006E7A35" w:rsidRPr="006B442C" w:rsidRDefault="006E7A35" w:rsidP="00271C6F">
            <w:pPr>
              <w:pStyle w:val="Listeavsnitt"/>
              <w:numPr>
                <w:ilvl w:val="0"/>
                <w:numId w:val="9"/>
              </w:numPr>
              <w:rPr>
                <w:rFonts w:cstheme="minorHAnsi"/>
              </w:rPr>
            </w:pPr>
            <w:r w:rsidRPr="006B442C">
              <w:rPr>
                <w:rFonts w:cstheme="minorHAnsi"/>
              </w:rPr>
              <w:t>&gt;15</w:t>
            </w:r>
          </w:p>
        </w:tc>
      </w:tr>
    </w:tbl>
    <w:p w14:paraId="4A279E98" w14:textId="77777777" w:rsidR="006E7A35" w:rsidRDefault="006E7A35" w:rsidP="00BA38A0">
      <w:pPr>
        <w:rPr>
          <w:rFonts w:cstheme="minorHAnsi"/>
          <w:lang w:val="en-US"/>
        </w:rPr>
      </w:pPr>
    </w:p>
    <w:bookmarkEnd w:id="0"/>
    <w:p w14:paraId="3A057277" w14:textId="77777777" w:rsidR="00C91D1B" w:rsidRPr="00C91D1B" w:rsidRDefault="00BA38A0" w:rsidP="00C91D1B">
      <w:pPr>
        <w:pStyle w:val="Listeavsnitt"/>
        <w:numPr>
          <w:ilvl w:val="0"/>
          <w:numId w:val="22"/>
        </w:numPr>
        <w:rPr>
          <w:lang w:val="en-US"/>
        </w:rPr>
      </w:pPr>
      <w:r w:rsidRPr="00BA38A0">
        <w:rPr>
          <w:rFonts w:cstheme="minorHAnsi"/>
          <w:lang w:val="en-US"/>
        </w:rPr>
        <w:t xml:space="preserve">What expertise does the agency need more of </w:t>
      </w:r>
      <w:proofErr w:type="gramStart"/>
      <w:r w:rsidRPr="00BA38A0">
        <w:rPr>
          <w:rFonts w:cstheme="minorHAnsi"/>
          <w:lang w:val="en-US"/>
        </w:rPr>
        <w:t>in order to</w:t>
      </w:r>
      <w:proofErr w:type="gramEnd"/>
      <w:r w:rsidRPr="00BA38A0">
        <w:rPr>
          <w:rFonts w:cstheme="minorHAnsi"/>
          <w:lang w:val="en-US"/>
        </w:rPr>
        <w:t xml:space="preserve"> conduct and/or collaborate with external researchers and achieve more impact evaluations?</w:t>
      </w:r>
    </w:p>
    <w:p w14:paraId="26154867" w14:textId="77777777" w:rsidR="00C91D1B" w:rsidRPr="00C91D1B" w:rsidRDefault="00C91D1B" w:rsidP="00C91D1B">
      <w:pPr>
        <w:pStyle w:val="Listeavsnitt"/>
        <w:rPr>
          <w:lang w:val="en-US"/>
        </w:rPr>
      </w:pPr>
    </w:p>
    <w:p w14:paraId="022055D1" w14:textId="77777777" w:rsidR="003F0810" w:rsidRPr="003F0810" w:rsidRDefault="00C91D1B" w:rsidP="003F0810">
      <w:pPr>
        <w:pStyle w:val="Listeavsnitt"/>
        <w:numPr>
          <w:ilvl w:val="0"/>
          <w:numId w:val="22"/>
        </w:numPr>
        <w:rPr>
          <w:lang w:val="en-US"/>
        </w:rPr>
      </w:pPr>
      <w:r w:rsidRPr="00C91D1B">
        <w:rPr>
          <w:rFonts w:cstheme="minorHAnsi"/>
          <w:lang w:val="en-US"/>
        </w:rPr>
        <w:t>Could you explain how the responsibilities and organizational roles are divided between those involved in developing, recommending, and implementing policies or programs, and those responsible for commissioning impact evaluations?</w:t>
      </w:r>
    </w:p>
    <w:p w14:paraId="2D88D399" w14:textId="77777777" w:rsidR="003F0810" w:rsidRPr="003F0810" w:rsidRDefault="003F0810" w:rsidP="003F0810">
      <w:pPr>
        <w:pStyle w:val="Listeavsnitt"/>
        <w:rPr>
          <w:rFonts w:cstheme="minorHAnsi"/>
          <w:lang w:val="en-US"/>
        </w:rPr>
      </w:pPr>
    </w:p>
    <w:p w14:paraId="5C7041E1" w14:textId="77777777" w:rsidR="003F0810" w:rsidRPr="003F0810" w:rsidRDefault="003F0810" w:rsidP="003F0810">
      <w:pPr>
        <w:pStyle w:val="Listeavsnitt"/>
        <w:numPr>
          <w:ilvl w:val="0"/>
          <w:numId w:val="22"/>
        </w:numPr>
        <w:rPr>
          <w:lang w:val="en-US"/>
        </w:rPr>
      </w:pPr>
      <w:r w:rsidRPr="003F0810">
        <w:rPr>
          <w:rFonts w:cstheme="minorHAnsi"/>
          <w:lang w:val="en-US"/>
        </w:rPr>
        <w:t>Which publication channels (e.g., internal reports, peer-reviewed journals, externally available reports, others) are used to disseminate completed impact evaluations? Please feel free to share links to published reports and articles.</w:t>
      </w:r>
    </w:p>
    <w:p w14:paraId="599C49B3" w14:textId="77777777" w:rsidR="003F0810" w:rsidRPr="003F0810" w:rsidRDefault="003F0810" w:rsidP="003F0810">
      <w:pPr>
        <w:pStyle w:val="Listeavsnitt"/>
        <w:rPr>
          <w:rFonts w:cstheme="minorHAnsi"/>
          <w:lang w:val="en-US"/>
        </w:rPr>
      </w:pPr>
    </w:p>
    <w:p w14:paraId="2C75F70E" w14:textId="45E77B41" w:rsidR="441E1110" w:rsidRPr="003F0810" w:rsidRDefault="003F0810" w:rsidP="003F0810">
      <w:pPr>
        <w:pStyle w:val="Listeavsnitt"/>
        <w:numPr>
          <w:ilvl w:val="0"/>
          <w:numId w:val="22"/>
        </w:numPr>
        <w:rPr>
          <w:lang w:val="en-US"/>
        </w:rPr>
      </w:pPr>
      <w:r w:rsidRPr="003F0810">
        <w:rPr>
          <w:rFonts w:cstheme="minorHAnsi"/>
          <w:lang w:val="en-US"/>
        </w:rPr>
        <w:t>Are there any other experiences the agency would like to add, which were not covered by the questions in parts 2-4?</w:t>
      </w:r>
    </w:p>
    <w:sectPr w:rsidR="441E1110" w:rsidRPr="003F0810" w:rsidSect="00793A68">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CA6B3" w14:textId="77777777" w:rsidR="001F16D7" w:rsidRDefault="001F16D7" w:rsidP="007D5807">
      <w:pPr>
        <w:spacing w:after="0" w:line="240" w:lineRule="auto"/>
      </w:pPr>
      <w:r>
        <w:separator/>
      </w:r>
    </w:p>
  </w:endnote>
  <w:endnote w:type="continuationSeparator" w:id="0">
    <w:p w14:paraId="405E7753" w14:textId="77777777" w:rsidR="001F16D7" w:rsidRDefault="001F16D7" w:rsidP="007D5807">
      <w:pPr>
        <w:spacing w:after="0" w:line="240" w:lineRule="auto"/>
      </w:pPr>
      <w:r>
        <w:continuationSeparator/>
      </w:r>
    </w:p>
  </w:endnote>
  <w:endnote w:type="continuationNotice" w:id="1">
    <w:p w14:paraId="42143A6A" w14:textId="77777777" w:rsidR="001F16D7" w:rsidRDefault="001F16D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2886900"/>
      <w:docPartObj>
        <w:docPartGallery w:val="Page Numbers (Bottom of Page)"/>
        <w:docPartUnique/>
      </w:docPartObj>
    </w:sdtPr>
    <w:sdtEndPr/>
    <w:sdtContent>
      <w:p w14:paraId="0B3C329A" w14:textId="4488A055" w:rsidR="000B7183" w:rsidRDefault="000B7183">
        <w:pPr>
          <w:pStyle w:val="Bunntekst"/>
          <w:jc w:val="right"/>
        </w:pPr>
        <w:r>
          <w:fldChar w:fldCharType="begin"/>
        </w:r>
        <w:r>
          <w:instrText>PAGE   \* MERGEFORMAT</w:instrText>
        </w:r>
        <w:r>
          <w:fldChar w:fldCharType="separate"/>
        </w:r>
        <w:r>
          <w:t>2</w:t>
        </w:r>
        <w:r>
          <w:fldChar w:fldCharType="end"/>
        </w:r>
      </w:p>
    </w:sdtContent>
  </w:sdt>
  <w:p w14:paraId="52D03E10" w14:textId="77777777" w:rsidR="000B7183" w:rsidRDefault="000B7183">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BECCC" w14:textId="77777777" w:rsidR="001F16D7" w:rsidRDefault="001F16D7" w:rsidP="007D5807">
      <w:pPr>
        <w:spacing w:after="0" w:line="240" w:lineRule="auto"/>
      </w:pPr>
      <w:r>
        <w:separator/>
      </w:r>
    </w:p>
  </w:footnote>
  <w:footnote w:type="continuationSeparator" w:id="0">
    <w:p w14:paraId="1253CA72" w14:textId="77777777" w:rsidR="001F16D7" w:rsidRDefault="001F16D7" w:rsidP="007D5807">
      <w:pPr>
        <w:spacing w:after="0" w:line="240" w:lineRule="auto"/>
      </w:pPr>
      <w:r>
        <w:continuationSeparator/>
      </w:r>
    </w:p>
  </w:footnote>
  <w:footnote w:type="continuationNotice" w:id="1">
    <w:p w14:paraId="55FB45BE" w14:textId="77777777" w:rsidR="001F16D7" w:rsidRDefault="001F16D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92A17"/>
    <w:multiLevelType w:val="hybridMultilevel"/>
    <w:tmpl w:val="4B40471A"/>
    <w:lvl w:ilvl="0" w:tplc="CD2EFD26">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6604573"/>
    <w:multiLevelType w:val="hybridMultilevel"/>
    <w:tmpl w:val="113C966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9F7373"/>
    <w:multiLevelType w:val="hybridMultilevel"/>
    <w:tmpl w:val="9772996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29E79AE"/>
    <w:multiLevelType w:val="hybridMultilevel"/>
    <w:tmpl w:val="0F885134"/>
    <w:lvl w:ilvl="0" w:tplc="0414000D">
      <w:start w:val="1"/>
      <w:numFmt w:val="bullet"/>
      <w:lvlText w:val=""/>
      <w:lvlJc w:val="left"/>
      <w:pPr>
        <w:ind w:left="108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1E3468AD"/>
    <w:multiLevelType w:val="hybridMultilevel"/>
    <w:tmpl w:val="F07C6E4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13B1B8C"/>
    <w:multiLevelType w:val="hybridMultilevel"/>
    <w:tmpl w:val="ED8A8B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49E6FF3"/>
    <w:multiLevelType w:val="hybridMultilevel"/>
    <w:tmpl w:val="3866FEB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250F6E16"/>
    <w:multiLevelType w:val="hybridMultilevel"/>
    <w:tmpl w:val="47F4AAD0"/>
    <w:lvl w:ilvl="0" w:tplc="F7AC11C0">
      <w:start w:val="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5282309"/>
    <w:multiLevelType w:val="hybridMultilevel"/>
    <w:tmpl w:val="321EFF1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269D21AD"/>
    <w:multiLevelType w:val="hybridMultilevel"/>
    <w:tmpl w:val="43BC004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29CB079C"/>
    <w:multiLevelType w:val="hybridMultilevel"/>
    <w:tmpl w:val="BBEE2A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FC7229B"/>
    <w:multiLevelType w:val="hybridMultilevel"/>
    <w:tmpl w:val="D3DAF5D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9D30F8E"/>
    <w:multiLevelType w:val="hybridMultilevel"/>
    <w:tmpl w:val="004E2F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3AA6370B"/>
    <w:multiLevelType w:val="hybridMultilevel"/>
    <w:tmpl w:val="E544EB08"/>
    <w:lvl w:ilvl="0" w:tplc="0414000D">
      <w:start w:val="1"/>
      <w:numFmt w:val="bullet"/>
      <w:lvlText w:val=""/>
      <w:lvlJc w:val="left"/>
      <w:pPr>
        <w:ind w:left="1440" w:hanging="360"/>
      </w:pPr>
      <w:rPr>
        <w:rFonts w:ascii="Wingdings" w:hAnsi="Wingdings"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4" w15:restartNumberingAfterBreak="0">
    <w:nsid w:val="3B671AAC"/>
    <w:multiLevelType w:val="hybridMultilevel"/>
    <w:tmpl w:val="842E50D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3BFF7598"/>
    <w:multiLevelType w:val="hybridMultilevel"/>
    <w:tmpl w:val="439C1DA6"/>
    <w:lvl w:ilvl="0" w:tplc="0414000F">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C4314B2"/>
    <w:multiLevelType w:val="hybridMultilevel"/>
    <w:tmpl w:val="43BA987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420D1F25"/>
    <w:multiLevelType w:val="hybridMultilevel"/>
    <w:tmpl w:val="B47A4D6E"/>
    <w:lvl w:ilvl="0" w:tplc="04140005">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D5C18E7"/>
    <w:multiLevelType w:val="hybridMultilevel"/>
    <w:tmpl w:val="FAE00D3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53CD216F"/>
    <w:multiLevelType w:val="hybridMultilevel"/>
    <w:tmpl w:val="AA8AFD9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68A84F57"/>
    <w:multiLevelType w:val="hybridMultilevel"/>
    <w:tmpl w:val="ED8A8B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B457382"/>
    <w:multiLevelType w:val="hybridMultilevel"/>
    <w:tmpl w:val="22BCD7C4"/>
    <w:lvl w:ilvl="0" w:tplc="67C6754E">
      <w:start w:val="3"/>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6D95463A"/>
    <w:multiLevelType w:val="hybridMultilevel"/>
    <w:tmpl w:val="113C966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6DE425A6"/>
    <w:multiLevelType w:val="hybridMultilevel"/>
    <w:tmpl w:val="ED8A8BC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20B5AE5"/>
    <w:multiLevelType w:val="hybridMultilevel"/>
    <w:tmpl w:val="942CD8F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7D3E7EEA"/>
    <w:multiLevelType w:val="hybridMultilevel"/>
    <w:tmpl w:val="3C2605B0"/>
    <w:lvl w:ilvl="0" w:tplc="A1D62118">
      <w:start w:val="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2126540231">
    <w:abstractNumId w:val="18"/>
  </w:num>
  <w:num w:numId="2" w16cid:durableId="1708987255">
    <w:abstractNumId w:val="0"/>
  </w:num>
  <w:num w:numId="3" w16cid:durableId="1252930119">
    <w:abstractNumId w:val="24"/>
  </w:num>
  <w:num w:numId="4" w16cid:durableId="214204307">
    <w:abstractNumId w:val="2"/>
  </w:num>
  <w:num w:numId="5" w16cid:durableId="642660732">
    <w:abstractNumId w:val="9"/>
  </w:num>
  <w:num w:numId="6" w16cid:durableId="1293093519">
    <w:abstractNumId w:val="6"/>
  </w:num>
  <w:num w:numId="7" w16cid:durableId="402875813">
    <w:abstractNumId w:val="7"/>
  </w:num>
  <w:num w:numId="8" w16cid:durableId="250286854">
    <w:abstractNumId w:val="12"/>
  </w:num>
  <w:num w:numId="9" w16cid:durableId="672880280">
    <w:abstractNumId w:val="17"/>
  </w:num>
  <w:num w:numId="10" w16cid:durableId="504365122">
    <w:abstractNumId w:val="19"/>
  </w:num>
  <w:num w:numId="11" w16cid:durableId="231695705">
    <w:abstractNumId w:val="22"/>
  </w:num>
  <w:num w:numId="12" w16cid:durableId="794641096">
    <w:abstractNumId w:val="10"/>
  </w:num>
  <w:num w:numId="13" w16cid:durableId="764963606">
    <w:abstractNumId w:val="25"/>
  </w:num>
  <w:num w:numId="14" w16cid:durableId="151677223">
    <w:abstractNumId w:val="23"/>
  </w:num>
  <w:num w:numId="15" w16cid:durableId="1991670538">
    <w:abstractNumId w:val="5"/>
  </w:num>
  <w:num w:numId="16" w16cid:durableId="1615089349">
    <w:abstractNumId w:val="4"/>
  </w:num>
  <w:num w:numId="17" w16cid:durableId="1936327650">
    <w:abstractNumId w:val="21"/>
  </w:num>
  <w:num w:numId="18" w16cid:durableId="1561017913">
    <w:abstractNumId w:val="20"/>
  </w:num>
  <w:num w:numId="19" w16cid:durableId="1550386410">
    <w:abstractNumId w:val="14"/>
  </w:num>
  <w:num w:numId="20" w16cid:durableId="668215533">
    <w:abstractNumId w:val="11"/>
  </w:num>
  <w:num w:numId="21" w16cid:durableId="402602584">
    <w:abstractNumId w:val="3"/>
  </w:num>
  <w:num w:numId="22" w16cid:durableId="193277415">
    <w:abstractNumId w:val="1"/>
  </w:num>
  <w:num w:numId="23" w16cid:durableId="1606965655">
    <w:abstractNumId w:val="16"/>
  </w:num>
  <w:num w:numId="24" w16cid:durableId="1979070167">
    <w:abstractNumId w:val="15"/>
  </w:num>
  <w:num w:numId="25" w16cid:durableId="2101289989">
    <w:abstractNumId w:val="8"/>
  </w:num>
  <w:num w:numId="26" w16cid:durableId="1173793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D04"/>
    <w:rsid w:val="00001A7F"/>
    <w:rsid w:val="0000442B"/>
    <w:rsid w:val="00004F67"/>
    <w:rsid w:val="00005D4A"/>
    <w:rsid w:val="00007752"/>
    <w:rsid w:val="00011C13"/>
    <w:rsid w:val="00017250"/>
    <w:rsid w:val="00025971"/>
    <w:rsid w:val="00031898"/>
    <w:rsid w:val="00041F53"/>
    <w:rsid w:val="00043E90"/>
    <w:rsid w:val="00044678"/>
    <w:rsid w:val="000458F6"/>
    <w:rsid w:val="000607D6"/>
    <w:rsid w:val="00063290"/>
    <w:rsid w:val="00066CE5"/>
    <w:rsid w:val="00067B61"/>
    <w:rsid w:val="000770C7"/>
    <w:rsid w:val="000807C8"/>
    <w:rsid w:val="00080C8B"/>
    <w:rsid w:val="0008676E"/>
    <w:rsid w:val="000944BF"/>
    <w:rsid w:val="000A2EDC"/>
    <w:rsid w:val="000A5F6A"/>
    <w:rsid w:val="000B1011"/>
    <w:rsid w:val="000B3F3A"/>
    <w:rsid w:val="000B4435"/>
    <w:rsid w:val="000B601D"/>
    <w:rsid w:val="000B6979"/>
    <w:rsid w:val="000B7183"/>
    <w:rsid w:val="000C2A62"/>
    <w:rsid w:val="000C6DDE"/>
    <w:rsid w:val="000D13C7"/>
    <w:rsid w:val="000D5734"/>
    <w:rsid w:val="000E3DDC"/>
    <w:rsid w:val="000E66F1"/>
    <w:rsid w:val="000E7996"/>
    <w:rsid w:val="000F32A1"/>
    <w:rsid w:val="000F358D"/>
    <w:rsid w:val="000F4F4E"/>
    <w:rsid w:val="00100354"/>
    <w:rsid w:val="0010057F"/>
    <w:rsid w:val="00107927"/>
    <w:rsid w:val="00113740"/>
    <w:rsid w:val="00116BAB"/>
    <w:rsid w:val="00117916"/>
    <w:rsid w:val="001227FE"/>
    <w:rsid w:val="001229D0"/>
    <w:rsid w:val="00124824"/>
    <w:rsid w:val="00125400"/>
    <w:rsid w:val="00131D87"/>
    <w:rsid w:val="00133581"/>
    <w:rsid w:val="001358E6"/>
    <w:rsid w:val="001369D5"/>
    <w:rsid w:val="00136D93"/>
    <w:rsid w:val="001401DD"/>
    <w:rsid w:val="00141C89"/>
    <w:rsid w:val="00143456"/>
    <w:rsid w:val="0014782C"/>
    <w:rsid w:val="00147896"/>
    <w:rsid w:val="00153D1F"/>
    <w:rsid w:val="00153D64"/>
    <w:rsid w:val="00155858"/>
    <w:rsid w:val="00155AB4"/>
    <w:rsid w:val="00156356"/>
    <w:rsid w:val="00157EF6"/>
    <w:rsid w:val="001626A6"/>
    <w:rsid w:val="00166A29"/>
    <w:rsid w:val="00166CC2"/>
    <w:rsid w:val="001675AA"/>
    <w:rsid w:val="00170158"/>
    <w:rsid w:val="00184DA3"/>
    <w:rsid w:val="001936DD"/>
    <w:rsid w:val="00194FEC"/>
    <w:rsid w:val="001970AD"/>
    <w:rsid w:val="001A0EEA"/>
    <w:rsid w:val="001A0FC5"/>
    <w:rsid w:val="001A16F0"/>
    <w:rsid w:val="001A44BB"/>
    <w:rsid w:val="001A752D"/>
    <w:rsid w:val="001A7B39"/>
    <w:rsid w:val="001B3181"/>
    <w:rsid w:val="001B6AD0"/>
    <w:rsid w:val="001C078D"/>
    <w:rsid w:val="001C43D3"/>
    <w:rsid w:val="001C596C"/>
    <w:rsid w:val="001D3F9C"/>
    <w:rsid w:val="001E2210"/>
    <w:rsid w:val="001E47C0"/>
    <w:rsid w:val="001E4A1A"/>
    <w:rsid w:val="001E5DD7"/>
    <w:rsid w:val="001F0827"/>
    <w:rsid w:val="001F16D7"/>
    <w:rsid w:val="001F2A34"/>
    <w:rsid w:val="001F50BA"/>
    <w:rsid w:val="001F593F"/>
    <w:rsid w:val="001F72CD"/>
    <w:rsid w:val="00206141"/>
    <w:rsid w:val="00207800"/>
    <w:rsid w:val="00210525"/>
    <w:rsid w:val="00211675"/>
    <w:rsid w:val="00211946"/>
    <w:rsid w:val="0021666C"/>
    <w:rsid w:val="00222CAC"/>
    <w:rsid w:val="002241CD"/>
    <w:rsid w:val="00225D3C"/>
    <w:rsid w:val="002270D8"/>
    <w:rsid w:val="00231603"/>
    <w:rsid w:val="002318F6"/>
    <w:rsid w:val="00240B6D"/>
    <w:rsid w:val="002509B6"/>
    <w:rsid w:val="0025768E"/>
    <w:rsid w:val="00260D88"/>
    <w:rsid w:val="00262977"/>
    <w:rsid w:val="00264FA8"/>
    <w:rsid w:val="00272946"/>
    <w:rsid w:val="00273768"/>
    <w:rsid w:val="0027398B"/>
    <w:rsid w:val="00274CCA"/>
    <w:rsid w:val="00275A1C"/>
    <w:rsid w:val="00280131"/>
    <w:rsid w:val="00282C00"/>
    <w:rsid w:val="00284051"/>
    <w:rsid w:val="00290565"/>
    <w:rsid w:val="002924EC"/>
    <w:rsid w:val="00292572"/>
    <w:rsid w:val="00293118"/>
    <w:rsid w:val="00293460"/>
    <w:rsid w:val="00293BE8"/>
    <w:rsid w:val="002A339C"/>
    <w:rsid w:val="002B105A"/>
    <w:rsid w:val="002B14D4"/>
    <w:rsid w:val="002B1F83"/>
    <w:rsid w:val="002C20CA"/>
    <w:rsid w:val="002C511B"/>
    <w:rsid w:val="002D2CCB"/>
    <w:rsid w:val="002D6FC7"/>
    <w:rsid w:val="002E4ECC"/>
    <w:rsid w:val="002E55CD"/>
    <w:rsid w:val="002E6740"/>
    <w:rsid w:val="002F0373"/>
    <w:rsid w:val="002F1776"/>
    <w:rsid w:val="002F2D9E"/>
    <w:rsid w:val="002F38FE"/>
    <w:rsid w:val="002F46A3"/>
    <w:rsid w:val="00301F7B"/>
    <w:rsid w:val="00305D0E"/>
    <w:rsid w:val="00307457"/>
    <w:rsid w:val="0031152D"/>
    <w:rsid w:val="00316738"/>
    <w:rsid w:val="00320A87"/>
    <w:rsid w:val="00321DED"/>
    <w:rsid w:val="003267DB"/>
    <w:rsid w:val="00330151"/>
    <w:rsid w:val="003363AE"/>
    <w:rsid w:val="00336730"/>
    <w:rsid w:val="003400CA"/>
    <w:rsid w:val="003514D5"/>
    <w:rsid w:val="00354982"/>
    <w:rsid w:val="00355659"/>
    <w:rsid w:val="003572F4"/>
    <w:rsid w:val="003621A8"/>
    <w:rsid w:val="003643F3"/>
    <w:rsid w:val="00364AD2"/>
    <w:rsid w:val="003740C9"/>
    <w:rsid w:val="003740E3"/>
    <w:rsid w:val="00375F58"/>
    <w:rsid w:val="0038008D"/>
    <w:rsid w:val="00385036"/>
    <w:rsid w:val="003864CF"/>
    <w:rsid w:val="00392CBB"/>
    <w:rsid w:val="00395367"/>
    <w:rsid w:val="003A11B4"/>
    <w:rsid w:val="003A5102"/>
    <w:rsid w:val="003A5E44"/>
    <w:rsid w:val="003B24B0"/>
    <w:rsid w:val="003B2800"/>
    <w:rsid w:val="003B2C16"/>
    <w:rsid w:val="003B58F3"/>
    <w:rsid w:val="003B73FA"/>
    <w:rsid w:val="003C2592"/>
    <w:rsid w:val="003C32A8"/>
    <w:rsid w:val="003C6A5F"/>
    <w:rsid w:val="003D010F"/>
    <w:rsid w:val="003D1002"/>
    <w:rsid w:val="003D44DB"/>
    <w:rsid w:val="003E2024"/>
    <w:rsid w:val="003E29B1"/>
    <w:rsid w:val="003E2A6D"/>
    <w:rsid w:val="003E46CF"/>
    <w:rsid w:val="003E50F3"/>
    <w:rsid w:val="003E5199"/>
    <w:rsid w:val="003F0810"/>
    <w:rsid w:val="003F0D1F"/>
    <w:rsid w:val="003F2B3C"/>
    <w:rsid w:val="003F6602"/>
    <w:rsid w:val="00400A49"/>
    <w:rsid w:val="00403C8B"/>
    <w:rsid w:val="00405200"/>
    <w:rsid w:val="004055A5"/>
    <w:rsid w:val="00407984"/>
    <w:rsid w:val="00407B71"/>
    <w:rsid w:val="004150EE"/>
    <w:rsid w:val="00416F12"/>
    <w:rsid w:val="00437355"/>
    <w:rsid w:val="00443D56"/>
    <w:rsid w:val="00444D05"/>
    <w:rsid w:val="00450748"/>
    <w:rsid w:val="004507BB"/>
    <w:rsid w:val="00451E65"/>
    <w:rsid w:val="004669F0"/>
    <w:rsid w:val="00467FF1"/>
    <w:rsid w:val="004710F0"/>
    <w:rsid w:val="004743FB"/>
    <w:rsid w:val="00475C68"/>
    <w:rsid w:val="00482D1E"/>
    <w:rsid w:val="00491725"/>
    <w:rsid w:val="00493985"/>
    <w:rsid w:val="004A5F6D"/>
    <w:rsid w:val="004A6D25"/>
    <w:rsid w:val="004A75C9"/>
    <w:rsid w:val="004B0278"/>
    <w:rsid w:val="004B350A"/>
    <w:rsid w:val="004B4B9E"/>
    <w:rsid w:val="004B7B9E"/>
    <w:rsid w:val="004C6D35"/>
    <w:rsid w:val="004C6D56"/>
    <w:rsid w:val="004D0541"/>
    <w:rsid w:val="004D550D"/>
    <w:rsid w:val="004D5FC6"/>
    <w:rsid w:val="004E5E48"/>
    <w:rsid w:val="004E5F8C"/>
    <w:rsid w:val="004E7C9B"/>
    <w:rsid w:val="004F0A32"/>
    <w:rsid w:val="004F0DB3"/>
    <w:rsid w:val="004F47D4"/>
    <w:rsid w:val="004F5734"/>
    <w:rsid w:val="004F7F40"/>
    <w:rsid w:val="00501DF5"/>
    <w:rsid w:val="00507833"/>
    <w:rsid w:val="00510119"/>
    <w:rsid w:val="00512CD0"/>
    <w:rsid w:val="00515973"/>
    <w:rsid w:val="0051725E"/>
    <w:rsid w:val="00526CEB"/>
    <w:rsid w:val="00527D01"/>
    <w:rsid w:val="005332C4"/>
    <w:rsid w:val="00535353"/>
    <w:rsid w:val="0053715F"/>
    <w:rsid w:val="00540876"/>
    <w:rsid w:val="005444F5"/>
    <w:rsid w:val="00545601"/>
    <w:rsid w:val="00547E36"/>
    <w:rsid w:val="00547E97"/>
    <w:rsid w:val="00551C3B"/>
    <w:rsid w:val="005536B4"/>
    <w:rsid w:val="005552BA"/>
    <w:rsid w:val="00560B24"/>
    <w:rsid w:val="005663DC"/>
    <w:rsid w:val="00571404"/>
    <w:rsid w:val="00583DF2"/>
    <w:rsid w:val="00585A2F"/>
    <w:rsid w:val="005A0080"/>
    <w:rsid w:val="005A27A1"/>
    <w:rsid w:val="005A6691"/>
    <w:rsid w:val="005B2257"/>
    <w:rsid w:val="005B53A6"/>
    <w:rsid w:val="005C096C"/>
    <w:rsid w:val="005C5499"/>
    <w:rsid w:val="005C5B72"/>
    <w:rsid w:val="005D02C5"/>
    <w:rsid w:val="005D2598"/>
    <w:rsid w:val="005D33D9"/>
    <w:rsid w:val="005D6A3E"/>
    <w:rsid w:val="005F01D4"/>
    <w:rsid w:val="005F0F4B"/>
    <w:rsid w:val="005F1CFE"/>
    <w:rsid w:val="005F32C1"/>
    <w:rsid w:val="005F7D31"/>
    <w:rsid w:val="00605809"/>
    <w:rsid w:val="006066D1"/>
    <w:rsid w:val="00610E65"/>
    <w:rsid w:val="00614333"/>
    <w:rsid w:val="00616640"/>
    <w:rsid w:val="00620CBB"/>
    <w:rsid w:val="00627942"/>
    <w:rsid w:val="006306B9"/>
    <w:rsid w:val="00630D25"/>
    <w:rsid w:val="006319BC"/>
    <w:rsid w:val="00632099"/>
    <w:rsid w:val="0063573D"/>
    <w:rsid w:val="0064623B"/>
    <w:rsid w:val="0065488A"/>
    <w:rsid w:val="00660B72"/>
    <w:rsid w:val="0066359C"/>
    <w:rsid w:val="0067426D"/>
    <w:rsid w:val="00684BC1"/>
    <w:rsid w:val="0068577E"/>
    <w:rsid w:val="00695379"/>
    <w:rsid w:val="006A12C1"/>
    <w:rsid w:val="006A58F4"/>
    <w:rsid w:val="006B0642"/>
    <w:rsid w:val="006B31E3"/>
    <w:rsid w:val="006B3781"/>
    <w:rsid w:val="006B442C"/>
    <w:rsid w:val="006B4D85"/>
    <w:rsid w:val="006B7AF4"/>
    <w:rsid w:val="006C0320"/>
    <w:rsid w:val="006C1A94"/>
    <w:rsid w:val="006C4B0D"/>
    <w:rsid w:val="006C547E"/>
    <w:rsid w:val="006C66D4"/>
    <w:rsid w:val="006E545B"/>
    <w:rsid w:val="006E7A35"/>
    <w:rsid w:val="006F0BDE"/>
    <w:rsid w:val="006F1AC7"/>
    <w:rsid w:val="006F6E4E"/>
    <w:rsid w:val="0070406D"/>
    <w:rsid w:val="00707CDE"/>
    <w:rsid w:val="0071134B"/>
    <w:rsid w:val="00712674"/>
    <w:rsid w:val="007133CA"/>
    <w:rsid w:val="00714D70"/>
    <w:rsid w:val="00715AA2"/>
    <w:rsid w:val="00715FE4"/>
    <w:rsid w:val="0071711F"/>
    <w:rsid w:val="00720F33"/>
    <w:rsid w:val="0072219A"/>
    <w:rsid w:val="00734628"/>
    <w:rsid w:val="00736645"/>
    <w:rsid w:val="00740711"/>
    <w:rsid w:val="00741879"/>
    <w:rsid w:val="0074365B"/>
    <w:rsid w:val="00745524"/>
    <w:rsid w:val="00745A2C"/>
    <w:rsid w:val="00745F19"/>
    <w:rsid w:val="007466D5"/>
    <w:rsid w:val="00751211"/>
    <w:rsid w:val="00753583"/>
    <w:rsid w:val="00757838"/>
    <w:rsid w:val="00757B12"/>
    <w:rsid w:val="00760966"/>
    <w:rsid w:val="0076130F"/>
    <w:rsid w:val="00771EF1"/>
    <w:rsid w:val="007723F0"/>
    <w:rsid w:val="00780639"/>
    <w:rsid w:val="0078102B"/>
    <w:rsid w:val="00791AF2"/>
    <w:rsid w:val="00793A68"/>
    <w:rsid w:val="007975D8"/>
    <w:rsid w:val="00797E95"/>
    <w:rsid w:val="007A16D3"/>
    <w:rsid w:val="007A207A"/>
    <w:rsid w:val="007B0D0A"/>
    <w:rsid w:val="007B6D2D"/>
    <w:rsid w:val="007B70AD"/>
    <w:rsid w:val="007C0299"/>
    <w:rsid w:val="007C1CAA"/>
    <w:rsid w:val="007C3C84"/>
    <w:rsid w:val="007C4CBA"/>
    <w:rsid w:val="007C5A4C"/>
    <w:rsid w:val="007D1C5A"/>
    <w:rsid w:val="007D5807"/>
    <w:rsid w:val="007E3189"/>
    <w:rsid w:val="007F1069"/>
    <w:rsid w:val="007F41A1"/>
    <w:rsid w:val="0080105C"/>
    <w:rsid w:val="008010DE"/>
    <w:rsid w:val="00802654"/>
    <w:rsid w:val="008109A8"/>
    <w:rsid w:val="008121A3"/>
    <w:rsid w:val="008142EA"/>
    <w:rsid w:val="00816DED"/>
    <w:rsid w:val="00820430"/>
    <w:rsid w:val="00821311"/>
    <w:rsid w:val="00822F34"/>
    <w:rsid w:val="0082648A"/>
    <w:rsid w:val="0083012F"/>
    <w:rsid w:val="00833ECB"/>
    <w:rsid w:val="00843F1F"/>
    <w:rsid w:val="00845D90"/>
    <w:rsid w:val="0084690F"/>
    <w:rsid w:val="008537CC"/>
    <w:rsid w:val="00854918"/>
    <w:rsid w:val="00856783"/>
    <w:rsid w:val="00856D32"/>
    <w:rsid w:val="008579B7"/>
    <w:rsid w:val="00870952"/>
    <w:rsid w:val="00871A26"/>
    <w:rsid w:val="008754B9"/>
    <w:rsid w:val="00880CD2"/>
    <w:rsid w:val="00881139"/>
    <w:rsid w:val="008829AE"/>
    <w:rsid w:val="00883A6F"/>
    <w:rsid w:val="00883E29"/>
    <w:rsid w:val="0089111E"/>
    <w:rsid w:val="00891E79"/>
    <w:rsid w:val="0089466F"/>
    <w:rsid w:val="0089596B"/>
    <w:rsid w:val="008A0652"/>
    <w:rsid w:val="008A690D"/>
    <w:rsid w:val="008A7A5E"/>
    <w:rsid w:val="008B3456"/>
    <w:rsid w:val="008C0F9B"/>
    <w:rsid w:val="008C1C0A"/>
    <w:rsid w:val="008C4087"/>
    <w:rsid w:val="008C55CF"/>
    <w:rsid w:val="008C6599"/>
    <w:rsid w:val="008C6883"/>
    <w:rsid w:val="008C73C8"/>
    <w:rsid w:val="008D1AED"/>
    <w:rsid w:val="008D3FBB"/>
    <w:rsid w:val="008D438D"/>
    <w:rsid w:val="008D4BE2"/>
    <w:rsid w:val="008D6F94"/>
    <w:rsid w:val="008E05CF"/>
    <w:rsid w:val="008E7930"/>
    <w:rsid w:val="008F0726"/>
    <w:rsid w:val="008F39CB"/>
    <w:rsid w:val="008F74F4"/>
    <w:rsid w:val="009027BE"/>
    <w:rsid w:val="0090369D"/>
    <w:rsid w:val="0090704C"/>
    <w:rsid w:val="00910FFB"/>
    <w:rsid w:val="00911391"/>
    <w:rsid w:val="00912A08"/>
    <w:rsid w:val="00912D4C"/>
    <w:rsid w:val="009235F8"/>
    <w:rsid w:val="009265D8"/>
    <w:rsid w:val="00933229"/>
    <w:rsid w:val="00934F89"/>
    <w:rsid w:val="0094122D"/>
    <w:rsid w:val="009418A4"/>
    <w:rsid w:val="009426A3"/>
    <w:rsid w:val="00946207"/>
    <w:rsid w:val="00951844"/>
    <w:rsid w:val="00960097"/>
    <w:rsid w:val="00961639"/>
    <w:rsid w:val="00966C46"/>
    <w:rsid w:val="00973B6D"/>
    <w:rsid w:val="00980802"/>
    <w:rsid w:val="00981E91"/>
    <w:rsid w:val="00983D76"/>
    <w:rsid w:val="00984715"/>
    <w:rsid w:val="0098486B"/>
    <w:rsid w:val="00985AD0"/>
    <w:rsid w:val="00987CFC"/>
    <w:rsid w:val="00987DA0"/>
    <w:rsid w:val="00990546"/>
    <w:rsid w:val="009927F2"/>
    <w:rsid w:val="00993FC0"/>
    <w:rsid w:val="00994A2B"/>
    <w:rsid w:val="00995720"/>
    <w:rsid w:val="0099694D"/>
    <w:rsid w:val="009A06E6"/>
    <w:rsid w:val="009A2E19"/>
    <w:rsid w:val="009A3D85"/>
    <w:rsid w:val="009A63B3"/>
    <w:rsid w:val="009B472A"/>
    <w:rsid w:val="009B74BC"/>
    <w:rsid w:val="009C0954"/>
    <w:rsid w:val="009C0C83"/>
    <w:rsid w:val="009D35F0"/>
    <w:rsid w:val="009E7662"/>
    <w:rsid w:val="009F2796"/>
    <w:rsid w:val="009F6757"/>
    <w:rsid w:val="009F73D0"/>
    <w:rsid w:val="009F76CC"/>
    <w:rsid w:val="00A00FE5"/>
    <w:rsid w:val="00A03F64"/>
    <w:rsid w:val="00A072AB"/>
    <w:rsid w:val="00A15876"/>
    <w:rsid w:val="00A20E52"/>
    <w:rsid w:val="00A21FD9"/>
    <w:rsid w:val="00A23855"/>
    <w:rsid w:val="00A26651"/>
    <w:rsid w:val="00A302B2"/>
    <w:rsid w:val="00A35C70"/>
    <w:rsid w:val="00A36AC5"/>
    <w:rsid w:val="00A3741E"/>
    <w:rsid w:val="00A62449"/>
    <w:rsid w:val="00A656CC"/>
    <w:rsid w:val="00A71CC7"/>
    <w:rsid w:val="00A743F8"/>
    <w:rsid w:val="00A8145D"/>
    <w:rsid w:val="00A90851"/>
    <w:rsid w:val="00A91F1E"/>
    <w:rsid w:val="00A96674"/>
    <w:rsid w:val="00A974C2"/>
    <w:rsid w:val="00A977F8"/>
    <w:rsid w:val="00A97D1C"/>
    <w:rsid w:val="00AA0AF3"/>
    <w:rsid w:val="00AA4394"/>
    <w:rsid w:val="00AA4CDF"/>
    <w:rsid w:val="00AA5931"/>
    <w:rsid w:val="00AB06DB"/>
    <w:rsid w:val="00AB1951"/>
    <w:rsid w:val="00AB4283"/>
    <w:rsid w:val="00AB66D9"/>
    <w:rsid w:val="00AB7EE2"/>
    <w:rsid w:val="00AC0A31"/>
    <w:rsid w:val="00AC11C8"/>
    <w:rsid w:val="00AC22FD"/>
    <w:rsid w:val="00AC3B67"/>
    <w:rsid w:val="00AC7BDF"/>
    <w:rsid w:val="00AD32FF"/>
    <w:rsid w:val="00AE057E"/>
    <w:rsid w:val="00AF6181"/>
    <w:rsid w:val="00B020CD"/>
    <w:rsid w:val="00B10485"/>
    <w:rsid w:val="00B17836"/>
    <w:rsid w:val="00B21EF8"/>
    <w:rsid w:val="00B21F54"/>
    <w:rsid w:val="00B22705"/>
    <w:rsid w:val="00B251AE"/>
    <w:rsid w:val="00B33CEC"/>
    <w:rsid w:val="00B350ED"/>
    <w:rsid w:val="00B37A44"/>
    <w:rsid w:val="00B542B5"/>
    <w:rsid w:val="00B60371"/>
    <w:rsid w:val="00B63782"/>
    <w:rsid w:val="00B63A3D"/>
    <w:rsid w:val="00B64E60"/>
    <w:rsid w:val="00B65829"/>
    <w:rsid w:val="00B70B8F"/>
    <w:rsid w:val="00B70D04"/>
    <w:rsid w:val="00B74E37"/>
    <w:rsid w:val="00B75B0C"/>
    <w:rsid w:val="00B778EE"/>
    <w:rsid w:val="00B80D8D"/>
    <w:rsid w:val="00B90BF1"/>
    <w:rsid w:val="00B931D1"/>
    <w:rsid w:val="00B950C4"/>
    <w:rsid w:val="00B95E0F"/>
    <w:rsid w:val="00BA0EB3"/>
    <w:rsid w:val="00BA2002"/>
    <w:rsid w:val="00BA38A0"/>
    <w:rsid w:val="00BA3F25"/>
    <w:rsid w:val="00BA62FE"/>
    <w:rsid w:val="00BB05A3"/>
    <w:rsid w:val="00BB0CD3"/>
    <w:rsid w:val="00BB259F"/>
    <w:rsid w:val="00BB38DF"/>
    <w:rsid w:val="00BB5B70"/>
    <w:rsid w:val="00BC2207"/>
    <w:rsid w:val="00BC3BCE"/>
    <w:rsid w:val="00BC7EC1"/>
    <w:rsid w:val="00BD0F34"/>
    <w:rsid w:val="00BD22F2"/>
    <w:rsid w:val="00BD2D87"/>
    <w:rsid w:val="00BF03A2"/>
    <w:rsid w:val="00BF162D"/>
    <w:rsid w:val="00BF4DFE"/>
    <w:rsid w:val="00BF5B45"/>
    <w:rsid w:val="00BF5B49"/>
    <w:rsid w:val="00BF6962"/>
    <w:rsid w:val="00BF6CDC"/>
    <w:rsid w:val="00C02968"/>
    <w:rsid w:val="00C02DF1"/>
    <w:rsid w:val="00C02EB0"/>
    <w:rsid w:val="00C04FFB"/>
    <w:rsid w:val="00C05D9B"/>
    <w:rsid w:val="00C1289B"/>
    <w:rsid w:val="00C15DDC"/>
    <w:rsid w:val="00C169E4"/>
    <w:rsid w:val="00C17BB5"/>
    <w:rsid w:val="00C2478C"/>
    <w:rsid w:val="00C25C19"/>
    <w:rsid w:val="00C43900"/>
    <w:rsid w:val="00C43E53"/>
    <w:rsid w:val="00C43FB8"/>
    <w:rsid w:val="00C4456E"/>
    <w:rsid w:val="00C445F6"/>
    <w:rsid w:val="00C50368"/>
    <w:rsid w:val="00C529DA"/>
    <w:rsid w:val="00C54CA5"/>
    <w:rsid w:val="00C556DD"/>
    <w:rsid w:val="00C57AED"/>
    <w:rsid w:val="00C66155"/>
    <w:rsid w:val="00C677FF"/>
    <w:rsid w:val="00C71CB8"/>
    <w:rsid w:val="00C72EBB"/>
    <w:rsid w:val="00C76A1C"/>
    <w:rsid w:val="00C82E55"/>
    <w:rsid w:val="00C86681"/>
    <w:rsid w:val="00C91D1B"/>
    <w:rsid w:val="00C9271F"/>
    <w:rsid w:val="00C93647"/>
    <w:rsid w:val="00C95EB5"/>
    <w:rsid w:val="00C97C5D"/>
    <w:rsid w:val="00CA3CA4"/>
    <w:rsid w:val="00CA497F"/>
    <w:rsid w:val="00CB3AE2"/>
    <w:rsid w:val="00CB47AF"/>
    <w:rsid w:val="00CB5B83"/>
    <w:rsid w:val="00CC094C"/>
    <w:rsid w:val="00CC1CE3"/>
    <w:rsid w:val="00CC3471"/>
    <w:rsid w:val="00CC352C"/>
    <w:rsid w:val="00CC35C4"/>
    <w:rsid w:val="00CD02D3"/>
    <w:rsid w:val="00CD334A"/>
    <w:rsid w:val="00CD49B9"/>
    <w:rsid w:val="00CD6F96"/>
    <w:rsid w:val="00CE2BF8"/>
    <w:rsid w:val="00CE57B1"/>
    <w:rsid w:val="00CE658C"/>
    <w:rsid w:val="00CE70B8"/>
    <w:rsid w:val="00CF0FD7"/>
    <w:rsid w:val="00CF266E"/>
    <w:rsid w:val="00CF3BB2"/>
    <w:rsid w:val="00D00963"/>
    <w:rsid w:val="00D0599E"/>
    <w:rsid w:val="00D1035F"/>
    <w:rsid w:val="00D1192D"/>
    <w:rsid w:val="00D1256B"/>
    <w:rsid w:val="00D14623"/>
    <w:rsid w:val="00D149F5"/>
    <w:rsid w:val="00D1600F"/>
    <w:rsid w:val="00D17DEA"/>
    <w:rsid w:val="00D20207"/>
    <w:rsid w:val="00D24460"/>
    <w:rsid w:val="00D251E9"/>
    <w:rsid w:val="00D328EC"/>
    <w:rsid w:val="00D33419"/>
    <w:rsid w:val="00D369F6"/>
    <w:rsid w:val="00D4763C"/>
    <w:rsid w:val="00D47BFC"/>
    <w:rsid w:val="00D52D68"/>
    <w:rsid w:val="00D632F3"/>
    <w:rsid w:val="00D63480"/>
    <w:rsid w:val="00D655CA"/>
    <w:rsid w:val="00D8017A"/>
    <w:rsid w:val="00D865B1"/>
    <w:rsid w:val="00D90254"/>
    <w:rsid w:val="00D92898"/>
    <w:rsid w:val="00D92995"/>
    <w:rsid w:val="00DA5CD9"/>
    <w:rsid w:val="00DC1C0A"/>
    <w:rsid w:val="00DC2E81"/>
    <w:rsid w:val="00DC38B6"/>
    <w:rsid w:val="00DC4815"/>
    <w:rsid w:val="00DC4ECD"/>
    <w:rsid w:val="00DC558B"/>
    <w:rsid w:val="00DD29BE"/>
    <w:rsid w:val="00DD46E8"/>
    <w:rsid w:val="00DD5262"/>
    <w:rsid w:val="00DD5284"/>
    <w:rsid w:val="00DD6690"/>
    <w:rsid w:val="00DD7AE9"/>
    <w:rsid w:val="00DE028D"/>
    <w:rsid w:val="00DE3791"/>
    <w:rsid w:val="00DF318D"/>
    <w:rsid w:val="00DF333B"/>
    <w:rsid w:val="00E0007C"/>
    <w:rsid w:val="00E067A0"/>
    <w:rsid w:val="00E10213"/>
    <w:rsid w:val="00E11C70"/>
    <w:rsid w:val="00E170FC"/>
    <w:rsid w:val="00E174EE"/>
    <w:rsid w:val="00E225B1"/>
    <w:rsid w:val="00E23C39"/>
    <w:rsid w:val="00E247DE"/>
    <w:rsid w:val="00E30FF2"/>
    <w:rsid w:val="00E37FD6"/>
    <w:rsid w:val="00E4173F"/>
    <w:rsid w:val="00E428B5"/>
    <w:rsid w:val="00E4419F"/>
    <w:rsid w:val="00E45F71"/>
    <w:rsid w:val="00E468FE"/>
    <w:rsid w:val="00E528EC"/>
    <w:rsid w:val="00E62207"/>
    <w:rsid w:val="00E67E32"/>
    <w:rsid w:val="00E749F7"/>
    <w:rsid w:val="00E74C85"/>
    <w:rsid w:val="00E84DA2"/>
    <w:rsid w:val="00E90F59"/>
    <w:rsid w:val="00E93D79"/>
    <w:rsid w:val="00EA0C66"/>
    <w:rsid w:val="00EA442A"/>
    <w:rsid w:val="00EA5EA2"/>
    <w:rsid w:val="00EB357D"/>
    <w:rsid w:val="00EC5DC7"/>
    <w:rsid w:val="00EC6CAD"/>
    <w:rsid w:val="00ED0478"/>
    <w:rsid w:val="00ED1D40"/>
    <w:rsid w:val="00ED29AE"/>
    <w:rsid w:val="00ED4599"/>
    <w:rsid w:val="00ED46D9"/>
    <w:rsid w:val="00ED7E70"/>
    <w:rsid w:val="00EE61EC"/>
    <w:rsid w:val="00EF373B"/>
    <w:rsid w:val="00EF4B8B"/>
    <w:rsid w:val="00F033A1"/>
    <w:rsid w:val="00F03731"/>
    <w:rsid w:val="00F11AEF"/>
    <w:rsid w:val="00F16C4E"/>
    <w:rsid w:val="00F17DAB"/>
    <w:rsid w:val="00F21030"/>
    <w:rsid w:val="00F21652"/>
    <w:rsid w:val="00F23EAD"/>
    <w:rsid w:val="00F240EA"/>
    <w:rsid w:val="00F25298"/>
    <w:rsid w:val="00F2774D"/>
    <w:rsid w:val="00F304C7"/>
    <w:rsid w:val="00F306F4"/>
    <w:rsid w:val="00F30997"/>
    <w:rsid w:val="00F32BCF"/>
    <w:rsid w:val="00F3427B"/>
    <w:rsid w:val="00F35706"/>
    <w:rsid w:val="00F43EB6"/>
    <w:rsid w:val="00F4475A"/>
    <w:rsid w:val="00F47058"/>
    <w:rsid w:val="00F527ED"/>
    <w:rsid w:val="00F5428B"/>
    <w:rsid w:val="00F5598E"/>
    <w:rsid w:val="00F574F4"/>
    <w:rsid w:val="00F57DA5"/>
    <w:rsid w:val="00F63E4F"/>
    <w:rsid w:val="00F63EAD"/>
    <w:rsid w:val="00F662B0"/>
    <w:rsid w:val="00F7102F"/>
    <w:rsid w:val="00F748EE"/>
    <w:rsid w:val="00F7589B"/>
    <w:rsid w:val="00F75AE1"/>
    <w:rsid w:val="00F77DB6"/>
    <w:rsid w:val="00F80222"/>
    <w:rsid w:val="00F806DA"/>
    <w:rsid w:val="00F85511"/>
    <w:rsid w:val="00F8792F"/>
    <w:rsid w:val="00F92D75"/>
    <w:rsid w:val="00FA156B"/>
    <w:rsid w:val="00FA3318"/>
    <w:rsid w:val="00FA48D9"/>
    <w:rsid w:val="00FA5183"/>
    <w:rsid w:val="00FB3101"/>
    <w:rsid w:val="00FC05AB"/>
    <w:rsid w:val="00FC42E0"/>
    <w:rsid w:val="00FD2425"/>
    <w:rsid w:val="00FD6286"/>
    <w:rsid w:val="00FE3413"/>
    <w:rsid w:val="00FF0D5A"/>
    <w:rsid w:val="00FF60AB"/>
    <w:rsid w:val="02C2F642"/>
    <w:rsid w:val="04448765"/>
    <w:rsid w:val="048E9745"/>
    <w:rsid w:val="049E8566"/>
    <w:rsid w:val="04D5B378"/>
    <w:rsid w:val="04FB8BD1"/>
    <w:rsid w:val="05F8A2B2"/>
    <w:rsid w:val="05FB462C"/>
    <w:rsid w:val="066B0EF2"/>
    <w:rsid w:val="089E198E"/>
    <w:rsid w:val="09A634B7"/>
    <w:rsid w:val="0A3A9A8E"/>
    <w:rsid w:val="0A5A0D15"/>
    <w:rsid w:val="0AB9C8C9"/>
    <w:rsid w:val="0AEAC53B"/>
    <w:rsid w:val="0B609419"/>
    <w:rsid w:val="0C61D0DC"/>
    <w:rsid w:val="0E334B55"/>
    <w:rsid w:val="0E79A5DA"/>
    <w:rsid w:val="0F29D8C9"/>
    <w:rsid w:val="0F4D1E85"/>
    <w:rsid w:val="104A619A"/>
    <w:rsid w:val="1056E827"/>
    <w:rsid w:val="109C9953"/>
    <w:rsid w:val="125D3E21"/>
    <w:rsid w:val="12774991"/>
    <w:rsid w:val="12812028"/>
    <w:rsid w:val="13224C3B"/>
    <w:rsid w:val="13E3F161"/>
    <w:rsid w:val="13F90E82"/>
    <w:rsid w:val="1407B9A3"/>
    <w:rsid w:val="15B8C0EA"/>
    <w:rsid w:val="15BB946E"/>
    <w:rsid w:val="1616AD76"/>
    <w:rsid w:val="1708DC99"/>
    <w:rsid w:val="1743ED0D"/>
    <w:rsid w:val="177961F8"/>
    <w:rsid w:val="17B902BC"/>
    <w:rsid w:val="18068C34"/>
    <w:rsid w:val="18967143"/>
    <w:rsid w:val="19406C54"/>
    <w:rsid w:val="1968C986"/>
    <w:rsid w:val="1A567CD8"/>
    <w:rsid w:val="1A8087D2"/>
    <w:rsid w:val="1BA8F168"/>
    <w:rsid w:val="1BDE287F"/>
    <w:rsid w:val="1BF87566"/>
    <w:rsid w:val="1CFB2EE5"/>
    <w:rsid w:val="2163E6E5"/>
    <w:rsid w:val="2237AAD4"/>
    <w:rsid w:val="22E487F5"/>
    <w:rsid w:val="2335BA34"/>
    <w:rsid w:val="23553355"/>
    <w:rsid w:val="2471343C"/>
    <w:rsid w:val="26EAC8C2"/>
    <w:rsid w:val="27A8D4FE"/>
    <w:rsid w:val="2872F69D"/>
    <w:rsid w:val="29114680"/>
    <w:rsid w:val="298693C1"/>
    <w:rsid w:val="29C7EA36"/>
    <w:rsid w:val="2A238464"/>
    <w:rsid w:val="2A2E4A89"/>
    <w:rsid w:val="2C174ED9"/>
    <w:rsid w:val="2C5FB7AE"/>
    <w:rsid w:val="2DB31F3A"/>
    <w:rsid w:val="30506190"/>
    <w:rsid w:val="31368EE7"/>
    <w:rsid w:val="33ABEBB9"/>
    <w:rsid w:val="33C355AE"/>
    <w:rsid w:val="34C664A4"/>
    <w:rsid w:val="35AE7E68"/>
    <w:rsid w:val="35F0A4EF"/>
    <w:rsid w:val="36A25432"/>
    <w:rsid w:val="3764E082"/>
    <w:rsid w:val="38A85641"/>
    <w:rsid w:val="39C30D08"/>
    <w:rsid w:val="3AD93071"/>
    <w:rsid w:val="3C22A8DC"/>
    <w:rsid w:val="3C5771FC"/>
    <w:rsid w:val="3D870F68"/>
    <w:rsid w:val="3ED4DFDD"/>
    <w:rsid w:val="3FD23172"/>
    <w:rsid w:val="40553D0A"/>
    <w:rsid w:val="42333196"/>
    <w:rsid w:val="42DCF051"/>
    <w:rsid w:val="430A9F10"/>
    <w:rsid w:val="441E1110"/>
    <w:rsid w:val="446389CC"/>
    <w:rsid w:val="4544B787"/>
    <w:rsid w:val="4602A965"/>
    <w:rsid w:val="46149113"/>
    <w:rsid w:val="46C48C07"/>
    <w:rsid w:val="4734D782"/>
    <w:rsid w:val="479B2A8E"/>
    <w:rsid w:val="481C16B6"/>
    <w:rsid w:val="48605C68"/>
    <w:rsid w:val="4D4FCABB"/>
    <w:rsid w:val="4F736F5A"/>
    <w:rsid w:val="506233E1"/>
    <w:rsid w:val="507BD51E"/>
    <w:rsid w:val="50EED81D"/>
    <w:rsid w:val="51EB62F7"/>
    <w:rsid w:val="52A8A7E7"/>
    <w:rsid w:val="5515624C"/>
    <w:rsid w:val="557E1320"/>
    <w:rsid w:val="558277FF"/>
    <w:rsid w:val="55ACB84B"/>
    <w:rsid w:val="55E41CDE"/>
    <w:rsid w:val="579DE21F"/>
    <w:rsid w:val="57DF12CD"/>
    <w:rsid w:val="58178356"/>
    <w:rsid w:val="583D14ED"/>
    <w:rsid w:val="5955E3A8"/>
    <w:rsid w:val="59D092CA"/>
    <w:rsid w:val="5ABB361A"/>
    <w:rsid w:val="5B8AB154"/>
    <w:rsid w:val="5BA9C7E3"/>
    <w:rsid w:val="5C2A1F86"/>
    <w:rsid w:val="5D365DF0"/>
    <w:rsid w:val="5D4C7392"/>
    <w:rsid w:val="5EC2D6E8"/>
    <w:rsid w:val="5FDC582D"/>
    <w:rsid w:val="5FE3FE09"/>
    <w:rsid w:val="61E32DE5"/>
    <w:rsid w:val="644F87BD"/>
    <w:rsid w:val="6455EE46"/>
    <w:rsid w:val="645ACE47"/>
    <w:rsid w:val="6490FD6F"/>
    <w:rsid w:val="65BFB6D8"/>
    <w:rsid w:val="65F1BEA7"/>
    <w:rsid w:val="6836CA14"/>
    <w:rsid w:val="69E70AC0"/>
    <w:rsid w:val="6A8322A0"/>
    <w:rsid w:val="6B26F85A"/>
    <w:rsid w:val="6CEFAF5F"/>
    <w:rsid w:val="6D36A05A"/>
    <w:rsid w:val="6E5E02F6"/>
    <w:rsid w:val="6F0B0F0D"/>
    <w:rsid w:val="6FB19477"/>
    <w:rsid w:val="6FF9D357"/>
    <w:rsid w:val="71DF3F41"/>
    <w:rsid w:val="73574E5E"/>
    <w:rsid w:val="742168E0"/>
    <w:rsid w:val="74683370"/>
    <w:rsid w:val="747D0F7E"/>
    <w:rsid w:val="75D66A97"/>
    <w:rsid w:val="78BFCBB0"/>
    <w:rsid w:val="7911B425"/>
    <w:rsid w:val="7B333EC9"/>
    <w:rsid w:val="7BBACE2B"/>
    <w:rsid w:val="7BFDDA71"/>
    <w:rsid w:val="7D37C27B"/>
    <w:rsid w:val="7F48942A"/>
    <w:rsid w:val="7FAEA4BD"/>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A253D"/>
  <w15:chartTrackingRefBased/>
  <w15:docId w15:val="{3EF2C9B8-7B61-439C-AAAC-A7B379D2D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1358E6"/>
    <w:pPr>
      <w:ind w:left="720"/>
      <w:contextualSpacing/>
    </w:pPr>
  </w:style>
  <w:style w:type="character" w:styleId="Merknadsreferanse">
    <w:name w:val="annotation reference"/>
    <w:basedOn w:val="Standardskriftforavsnitt"/>
    <w:uiPriority w:val="99"/>
    <w:semiHidden/>
    <w:unhideWhenUsed/>
    <w:rsid w:val="001358E6"/>
    <w:rPr>
      <w:sz w:val="16"/>
      <w:szCs w:val="16"/>
    </w:rPr>
  </w:style>
  <w:style w:type="paragraph" w:styleId="Merknadstekst">
    <w:name w:val="annotation text"/>
    <w:basedOn w:val="Normal"/>
    <w:link w:val="MerknadstekstTegn"/>
    <w:uiPriority w:val="99"/>
    <w:unhideWhenUsed/>
    <w:rsid w:val="001358E6"/>
    <w:pPr>
      <w:spacing w:line="240" w:lineRule="auto"/>
    </w:pPr>
    <w:rPr>
      <w:sz w:val="20"/>
      <w:szCs w:val="20"/>
    </w:rPr>
  </w:style>
  <w:style w:type="character" w:customStyle="1" w:styleId="MerknadstekstTegn">
    <w:name w:val="Merknadstekst Tegn"/>
    <w:basedOn w:val="Standardskriftforavsnitt"/>
    <w:link w:val="Merknadstekst"/>
    <w:uiPriority w:val="99"/>
    <w:rsid w:val="001358E6"/>
    <w:rPr>
      <w:sz w:val="20"/>
      <w:szCs w:val="20"/>
    </w:rPr>
  </w:style>
  <w:style w:type="paragraph" w:styleId="Kommentaremne">
    <w:name w:val="annotation subject"/>
    <w:basedOn w:val="Merknadstekst"/>
    <w:next w:val="Merknadstekst"/>
    <w:link w:val="KommentaremneTegn"/>
    <w:uiPriority w:val="99"/>
    <w:semiHidden/>
    <w:unhideWhenUsed/>
    <w:rsid w:val="001358E6"/>
    <w:rPr>
      <w:b/>
      <w:bCs/>
    </w:rPr>
  </w:style>
  <w:style w:type="character" w:customStyle="1" w:styleId="KommentaremneTegn">
    <w:name w:val="Kommentaremne Tegn"/>
    <w:basedOn w:val="MerknadstekstTegn"/>
    <w:link w:val="Kommentaremne"/>
    <w:uiPriority w:val="99"/>
    <w:semiHidden/>
    <w:rsid w:val="001358E6"/>
    <w:rPr>
      <w:b/>
      <w:bCs/>
      <w:sz w:val="20"/>
      <w:szCs w:val="20"/>
    </w:rPr>
  </w:style>
  <w:style w:type="character" w:styleId="Hyperkobling">
    <w:name w:val="Hyperlink"/>
    <w:basedOn w:val="Standardskriftforavsnitt"/>
    <w:uiPriority w:val="99"/>
    <w:unhideWhenUsed/>
    <w:rsid w:val="00CF3BB2"/>
    <w:rPr>
      <w:color w:val="0563C1" w:themeColor="hyperlink"/>
      <w:u w:val="single"/>
    </w:rPr>
  </w:style>
  <w:style w:type="paragraph" w:styleId="Revisjon">
    <w:name w:val="Revision"/>
    <w:hidden/>
    <w:uiPriority w:val="99"/>
    <w:semiHidden/>
    <w:rsid w:val="00CF3BB2"/>
    <w:pPr>
      <w:spacing w:after="0" w:line="240" w:lineRule="auto"/>
    </w:pPr>
  </w:style>
  <w:style w:type="paragraph" w:styleId="Fotnotetekst">
    <w:name w:val="footnote text"/>
    <w:basedOn w:val="Normal"/>
    <w:link w:val="FotnotetekstTegn"/>
    <w:uiPriority w:val="99"/>
    <w:semiHidden/>
    <w:unhideWhenUsed/>
    <w:rsid w:val="007D5807"/>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7D5807"/>
    <w:rPr>
      <w:sz w:val="20"/>
      <w:szCs w:val="20"/>
    </w:rPr>
  </w:style>
  <w:style w:type="character" w:styleId="Fotnotereferanse">
    <w:name w:val="footnote reference"/>
    <w:basedOn w:val="Standardskriftforavsnitt"/>
    <w:uiPriority w:val="99"/>
    <w:semiHidden/>
    <w:unhideWhenUsed/>
    <w:rsid w:val="007D5807"/>
    <w:rPr>
      <w:vertAlign w:val="superscript"/>
    </w:rPr>
  </w:style>
  <w:style w:type="table" w:styleId="Tabellrutenett">
    <w:name w:val="Table Grid"/>
    <w:basedOn w:val="Vanligtabell"/>
    <w:uiPriority w:val="39"/>
    <w:rsid w:val="007D5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155AB4"/>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155AB4"/>
  </w:style>
  <w:style w:type="paragraph" w:styleId="Bunntekst">
    <w:name w:val="footer"/>
    <w:basedOn w:val="Normal"/>
    <w:link w:val="BunntekstTegn"/>
    <w:uiPriority w:val="99"/>
    <w:unhideWhenUsed/>
    <w:rsid w:val="00155AB4"/>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155AB4"/>
  </w:style>
  <w:style w:type="character" w:styleId="Ulstomtale">
    <w:name w:val="Unresolved Mention"/>
    <w:basedOn w:val="Standardskriftforavsnitt"/>
    <w:uiPriority w:val="99"/>
    <w:semiHidden/>
    <w:unhideWhenUsed/>
    <w:rsid w:val="006066D1"/>
    <w:rPr>
      <w:color w:val="605E5C"/>
      <w:shd w:val="clear" w:color="auto" w:fill="E1DFDD"/>
    </w:rPr>
  </w:style>
  <w:style w:type="character" w:styleId="Omtale">
    <w:name w:val="Mention"/>
    <w:basedOn w:val="Standardskriftforavsnitt"/>
    <w:uiPriority w:val="99"/>
    <w:unhideWhenUsed/>
    <w:rsid w:val="004A75C9"/>
    <w:rPr>
      <w:color w:val="2B579A"/>
      <w:shd w:val="clear" w:color="auto" w:fill="E1DFDD"/>
    </w:rPr>
  </w:style>
  <w:style w:type="character" w:styleId="Fulgthyperkobling">
    <w:name w:val="FollowedHyperlink"/>
    <w:basedOn w:val="Standardskriftforavsnitt"/>
    <w:uiPriority w:val="99"/>
    <w:semiHidden/>
    <w:unhideWhenUsed/>
    <w:rsid w:val="009418A4"/>
    <w:rPr>
      <w:color w:val="954F72" w:themeColor="followedHyperlink"/>
      <w:u w:val="single"/>
    </w:rPr>
  </w:style>
  <w:style w:type="character" w:styleId="Utheving">
    <w:name w:val="Emphasis"/>
    <w:basedOn w:val="Standardskriftforavsnitt"/>
    <w:uiPriority w:val="20"/>
    <w:qFormat/>
    <w:rsid w:val="007B70A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967182">
      <w:bodyDiv w:val="1"/>
      <w:marLeft w:val="0"/>
      <w:marRight w:val="0"/>
      <w:marTop w:val="0"/>
      <w:marBottom w:val="0"/>
      <w:divBdr>
        <w:top w:val="none" w:sz="0" w:space="0" w:color="auto"/>
        <w:left w:val="none" w:sz="0" w:space="0" w:color="auto"/>
        <w:bottom w:val="none" w:sz="0" w:space="0" w:color="auto"/>
        <w:right w:val="none" w:sz="0" w:space="0" w:color="auto"/>
      </w:divBdr>
    </w:div>
    <w:div w:id="112165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3BAC9749A928045BD2EE7263C0390B5" ma:contentTypeVersion="19" ma:contentTypeDescription="Opprett et nytt dokument." ma:contentTypeScope="" ma:versionID="45fdd2929ec2ea72e91dbff8e7e0a97c">
  <xsd:schema xmlns:xsd="http://www.w3.org/2001/XMLSchema" xmlns:xs="http://www.w3.org/2001/XMLSchema" xmlns:p="http://schemas.microsoft.com/office/2006/metadata/properties" xmlns:ns2="9e7c1b5f-6b93-4ee4-9fa2-fda8f1b47cf5" xmlns:ns3="e39f6277-347a-4e0d-9a00-1e6f567f4d68" xmlns:ns4="0a970812-becb-4e0f-b8c3-59ba993213f8" targetNamespace="http://schemas.microsoft.com/office/2006/metadata/properties" ma:root="true" ma:fieldsID="565e96ad6ebcace5d7e3f90c7b9fc8f9" ns2:_="" ns3:_="" ns4:_="">
    <xsd:import namespace="9e7c1b5f-6b93-4ee4-9fa2-fda8f1b47cf5"/>
    <xsd:import namespace="e39f6277-347a-4e0d-9a00-1e6f567f4d68"/>
    <xsd:import namespace="0a970812-becb-4e0f-b8c3-59ba993213f8"/>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3:SharedWithUsers" minOccurs="0"/>
                <xsd:element ref="ns3:SharedWithDetails" minOccurs="0"/>
                <xsd:element ref="ns4:lcf76f155ced4ddcb4097134ff3c332f"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Metode - forskning, helsedata o.a.|70aae38d-30aa-4372-b8cf-b687bc3d7452"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39f6277-347a-4e0d-9a00-1e6f567f4d68"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96bb4d4e-dbe7-457c-bfe5-4f4ece73fce7}" ma:internalName="TaxCatchAll" ma:showField="CatchAllData" ma:web="e39f6277-347a-4e0d-9a00-1e6f567f4d68">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2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970812-becb-4e0f-b8c3-59ba993213f8"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lcf76f155ced4ddcb4097134ff3c332f" ma:index="24"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5" nillable="true" ma:displayName="MediaServiceDateTaken" ma:hidden="true" ma:internalName="MediaServiceDateTaken" ma:readOnly="true">
      <xsd:simpleType>
        <xsd:restriction base="dms:Text"/>
      </xsd:simpleType>
    </xsd:element>
    <xsd:element name="MediaLengthInSeconds" ma:index="26"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e39f6277-347a-4e0d-9a00-1e6f567f4d68">
      <Value>1</Value>
    </TaxCatchAll>
    <lcf76f155ced4ddcb4097134ff3c332f xmlns="0a970812-becb-4e0f-b8c3-59ba993213f8">
      <Terms xmlns="http://schemas.microsoft.com/office/infopath/2007/PartnerControls"/>
    </lcf76f155ced4ddcb4097134ff3c332f>
    <SharedWithUsers xmlns="e39f6277-347a-4e0d-9a00-1e6f567f4d68">
      <UserInfo>
        <DisplayName>Benedicte Pilon Petersen</DisplayName>
        <AccountId>418</AccountId>
        <AccountType/>
      </UserInfo>
      <UserInfo>
        <DisplayName>Pål-Henrik Tindberg</DisplayName>
        <AccountId>1250</AccountId>
        <AccountType/>
      </UserInfo>
      <UserInfo>
        <DisplayName>Tove Bruusgaard</DisplayName>
        <AccountId>52</AccountId>
        <AccountType/>
      </UserInfo>
      <UserInfo>
        <DisplayName>Solveig Valseth</DisplayName>
        <AccountId>39</AccountId>
        <AccountType/>
      </UserInfo>
      <UserInfo>
        <DisplayName>Kirsti Klem Valset</DisplayName>
        <AccountId>143</AccountId>
        <AccountType/>
      </UserInfo>
    </SharedWithUsers>
    <FHI_TopicTaxHTField xmlns="9e7c1b5f-6b93-4ee4-9fa2-fda8f1b47cf5">
      <Terms xmlns="http://schemas.microsoft.com/office/infopath/2007/PartnerControls">
        <TermInfo xmlns="http://schemas.microsoft.com/office/infopath/2007/PartnerControls">
          <TermName xmlns="http://schemas.microsoft.com/office/infopath/2007/PartnerControls">Metode - forskning, helsedata o.a.</TermName>
          <TermId xmlns="http://schemas.microsoft.com/office/infopath/2007/PartnerControls">70aae38d-30aa-4372-b8cf-b687bc3d7452</TermId>
        </TermInfo>
      </Terms>
    </FHI_TopicTaxHTField>
    <TaxKeywordTaxHTField xmlns="e39f6277-347a-4e0d-9a00-1e6f567f4d68">
      <Terms xmlns="http://schemas.microsoft.com/office/infopath/2007/PartnerControls"/>
    </TaxKeywordTaxHTField>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EE6CF94-5B8A-424E-BE08-B64A54DBA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e39f6277-347a-4e0d-9a00-1e6f567f4d68"/>
    <ds:schemaRef ds:uri="0a970812-becb-4e0f-b8c3-59ba993213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C57FCE-852C-4413-BA59-8C1E2EFE4FD3}">
  <ds:schemaRefs>
    <ds:schemaRef ds:uri="http://schemas.microsoft.com/office/2006/metadata/properties"/>
    <ds:schemaRef ds:uri="http://schemas.microsoft.com/office/infopath/2007/PartnerControls"/>
    <ds:schemaRef ds:uri="e39f6277-347a-4e0d-9a00-1e6f567f4d68"/>
    <ds:schemaRef ds:uri="0a970812-becb-4e0f-b8c3-59ba993213f8"/>
    <ds:schemaRef ds:uri="9e7c1b5f-6b93-4ee4-9fa2-fda8f1b47cf5"/>
  </ds:schemaRefs>
</ds:datastoreItem>
</file>

<file path=customXml/itemProps3.xml><?xml version="1.0" encoding="utf-8"?>
<ds:datastoreItem xmlns:ds="http://schemas.openxmlformats.org/officeDocument/2006/customXml" ds:itemID="{DF6F3477-4792-4A3B-A460-55D57E7B2622}">
  <ds:schemaRefs>
    <ds:schemaRef ds:uri="http://schemas.openxmlformats.org/officeDocument/2006/bibliography"/>
  </ds:schemaRefs>
</ds:datastoreItem>
</file>

<file path=customXml/itemProps4.xml><?xml version="1.0" encoding="utf-8"?>
<ds:datastoreItem xmlns:ds="http://schemas.openxmlformats.org/officeDocument/2006/customXml" ds:itemID="{2A640D18-AFF8-4764-8DA1-74D3BFD37AB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63</Words>
  <Characters>9349</Characters>
  <Application>Microsoft Office Word</Application>
  <DocSecurity>0</DocSecurity>
  <Lines>77</Lines>
  <Paragraphs>2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i Gopinathan</dc:creator>
  <cp:keywords/>
  <dc:description/>
  <cp:lastModifiedBy>Unni Gopinathan</cp:lastModifiedBy>
  <cp:revision>3</cp:revision>
  <dcterms:created xsi:type="dcterms:W3CDTF">2024-03-19T23:21:00Z</dcterms:created>
  <dcterms:modified xsi:type="dcterms:W3CDTF">2024-03-19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BAC9749A928045BD2EE7263C0390B5</vt:lpwstr>
  </property>
  <property fmtid="{D5CDD505-2E9C-101B-9397-08002B2CF9AE}" pid="3" name="TaxKeyword">
    <vt:lpwstr/>
  </property>
  <property fmtid="{D5CDD505-2E9C-101B-9397-08002B2CF9AE}" pid="4" name="MediaServiceImageTags">
    <vt:lpwstr/>
  </property>
  <property fmtid="{D5CDD505-2E9C-101B-9397-08002B2CF9AE}" pid="5" name="FHI_Topic">
    <vt:lpwstr>1;#Metode - forskning, helsedata o.a.|70aae38d-30aa-4372-b8cf-b687bc3d7452</vt:lpwstr>
  </property>
  <property fmtid="{D5CDD505-2E9C-101B-9397-08002B2CF9AE}" pid="6" name="MSIP_Label_d3491420-1ae2-4120-89e6-e6f668f067e2_Enabled">
    <vt:lpwstr>true</vt:lpwstr>
  </property>
  <property fmtid="{D5CDD505-2E9C-101B-9397-08002B2CF9AE}" pid="7" name="MSIP_Label_d3491420-1ae2-4120-89e6-e6f668f067e2_SetDate">
    <vt:lpwstr>2023-02-14T08:27:24Z</vt:lpwstr>
  </property>
  <property fmtid="{D5CDD505-2E9C-101B-9397-08002B2CF9AE}" pid="8" name="MSIP_Label_d3491420-1ae2-4120-89e6-e6f668f067e2_Method">
    <vt:lpwstr>Standard</vt:lpwstr>
  </property>
  <property fmtid="{D5CDD505-2E9C-101B-9397-08002B2CF9AE}" pid="9" name="MSIP_Label_d3491420-1ae2-4120-89e6-e6f668f067e2_Name">
    <vt:lpwstr>d3491420-1ae2-4120-89e6-e6f668f067e2</vt:lpwstr>
  </property>
  <property fmtid="{D5CDD505-2E9C-101B-9397-08002B2CF9AE}" pid="10" name="MSIP_Label_d3491420-1ae2-4120-89e6-e6f668f067e2_SiteId">
    <vt:lpwstr>62366534-1ec3-4962-8869-9b5535279d0b</vt:lpwstr>
  </property>
  <property fmtid="{D5CDD505-2E9C-101B-9397-08002B2CF9AE}" pid="11" name="MSIP_Label_d3491420-1ae2-4120-89e6-e6f668f067e2_ActionId">
    <vt:lpwstr>7ab5895d-4702-44e3-9b3f-238c4a83f37a</vt:lpwstr>
  </property>
  <property fmtid="{D5CDD505-2E9C-101B-9397-08002B2CF9AE}" pid="12" name="MSIP_Label_d3491420-1ae2-4120-89e6-e6f668f067e2_ContentBits">
    <vt:lpwstr>0</vt:lpwstr>
  </property>
</Properties>
</file>